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FB903" w14:textId="4098C55E" w:rsidR="00113CF9" w:rsidRPr="00B82C88" w:rsidRDefault="001A0250">
      <w:pPr>
        <w:rPr>
          <w:rFonts w:cstheme="minorHAnsi"/>
          <w:b/>
          <w:sz w:val="32"/>
          <w:szCs w:val="32"/>
        </w:rPr>
      </w:pPr>
      <w:r w:rsidRPr="00B82C88">
        <w:rPr>
          <w:rFonts w:cstheme="minorHAnsi"/>
          <w:b/>
          <w:sz w:val="32"/>
          <w:szCs w:val="32"/>
        </w:rPr>
        <w:t>Appendix 2</w:t>
      </w:r>
      <w:r w:rsidR="00865660" w:rsidRPr="00B82C88">
        <w:rPr>
          <w:rFonts w:cstheme="minorHAnsi"/>
          <w:b/>
          <w:sz w:val="32"/>
          <w:szCs w:val="32"/>
        </w:rPr>
        <w:t xml:space="preserve"> - </w:t>
      </w:r>
      <w:r w:rsidR="004C13DA" w:rsidRPr="00B82C88">
        <w:rPr>
          <w:rFonts w:cstheme="minorHAnsi"/>
          <w:b/>
          <w:sz w:val="32"/>
          <w:szCs w:val="32"/>
        </w:rPr>
        <w:t>Q</w:t>
      </w:r>
      <w:r w:rsidR="001D4452" w:rsidRPr="00B82C88">
        <w:rPr>
          <w:rFonts w:cstheme="minorHAnsi"/>
          <w:b/>
          <w:sz w:val="32"/>
          <w:szCs w:val="32"/>
        </w:rPr>
        <w:t xml:space="preserve">uality appraisal </w:t>
      </w:r>
    </w:p>
    <w:p w14:paraId="00320DDF" w14:textId="4A01DF23" w:rsidR="00334C7A" w:rsidRPr="004C13DA" w:rsidRDefault="00334C7A">
      <w:pPr>
        <w:rPr>
          <w:rFonts w:cstheme="minorHAnsi"/>
          <w:color w:val="333333"/>
          <w:sz w:val="20"/>
          <w:szCs w:val="20"/>
        </w:rPr>
      </w:pPr>
      <w:r w:rsidRPr="004C13DA">
        <w:rPr>
          <w:rFonts w:cstheme="minorHAnsi"/>
          <w:color w:val="333333"/>
          <w:sz w:val="20"/>
          <w:szCs w:val="20"/>
        </w:rPr>
        <w:t xml:space="preserve">For critical appraisal, we used checklists from the Critical Appraisal Skills Programme (Critical Appraisal Skills Programme: </w:t>
      </w:r>
      <w:hyperlink r:id="rId5" w:history="1">
        <w:r w:rsidRPr="004C13DA">
          <w:rPr>
            <w:rStyle w:val="Hyperlink"/>
            <w:rFonts w:cstheme="minorHAnsi"/>
            <w:sz w:val="20"/>
            <w:szCs w:val="20"/>
          </w:rPr>
          <w:t>https://casp-uk.net/casp-tools-checklists/</w:t>
        </w:r>
      </w:hyperlink>
      <w:r w:rsidRPr="004C13DA">
        <w:rPr>
          <w:rFonts w:cstheme="minorHAnsi"/>
          <w:color w:val="333333"/>
          <w:sz w:val="20"/>
          <w:szCs w:val="20"/>
        </w:rPr>
        <w:t>) relevant to each empirical study design, and the AACODS checklist for grey literature, to consider the quality of identified literature. Appraisal was not applicable for predominantly descriptive or theoretical studies.</w:t>
      </w:r>
    </w:p>
    <w:p w14:paraId="0958C23B" w14:textId="77777777" w:rsidR="000B0426" w:rsidRDefault="00602759">
      <w:pPr>
        <w:rPr>
          <w:rFonts w:cstheme="minorHAnsi"/>
          <w:b/>
          <w:sz w:val="28"/>
          <w:szCs w:val="28"/>
        </w:rPr>
      </w:pPr>
      <w:r w:rsidRPr="000B0426">
        <w:rPr>
          <w:rFonts w:cstheme="minorHAnsi"/>
          <w:b/>
          <w:sz w:val="28"/>
          <w:szCs w:val="28"/>
        </w:rPr>
        <w:t xml:space="preserve">Grey literature - AACODS checklist [modified] </w:t>
      </w:r>
      <w:r w:rsidR="00865660" w:rsidRPr="000B0426">
        <w:rPr>
          <w:rFonts w:cstheme="minorHAnsi"/>
          <w:b/>
          <w:sz w:val="28"/>
          <w:szCs w:val="28"/>
        </w:rPr>
        <w:t xml:space="preserve">  </w:t>
      </w:r>
    </w:p>
    <w:p w14:paraId="0DD4FC02" w14:textId="7AA79053" w:rsidR="00602759" w:rsidRPr="000B0426" w:rsidRDefault="00602759">
      <w:pPr>
        <w:rPr>
          <w:rFonts w:cstheme="minorHAnsi"/>
          <w:b/>
          <w:sz w:val="28"/>
          <w:szCs w:val="28"/>
        </w:rPr>
      </w:pPr>
      <w:r w:rsidRPr="000B0426">
        <w:rPr>
          <w:rFonts w:cstheme="minorHAnsi"/>
          <w:b/>
          <w:sz w:val="28"/>
          <w:szCs w:val="28"/>
        </w:rPr>
        <w:t xml:space="preserve">0-5 rating </w:t>
      </w:r>
      <w:r w:rsidR="00865660" w:rsidRPr="000B0426">
        <w:rPr>
          <w:rFonts w:cstheme="minorHAnsi"/>
          <w:b/>
          <w:sz w:val="28"/>
          <w:szCs w:val="28"/>
        </w:rPr>
        <w:t xml:space="preserve">  </w:t>
      </w:r>
      <w:r w:rsidRPr="000B0426">
        <w:rPr>
          <w:rFonts w:cstheme="minorHAnsi"/>
          <w:b/>
          <w:sz w:val="28"/>
          <w:szCs w:val="28"/>
        </w:rPr>
        <w:t>0=low</w:t>
      </w:r>
      <w:r w:rsidR="00865660" w:rsidRPr="000B0426">
        <w:rPr>
          <w:rFonts w:cstheme="minorHAnsi"/>
          <w:b/>
          <w:sz w:val="28"/>
          <w:szCs w:val="28"/>
        </w:rPr>
        <w:t>/poor</w:t>
      </w:r>
      <w:r w:rsidRPr="000B0426">
        <w:rPr>
          <w:rFonts w:cstheme="minorHAnsi"/>
          <w:b/>
          <w:sz w:val="28"/>
          <w:szCs w:val="28"/>
        </w:rPr>
        <w:t xml:space="preserve"> </w:t>
      </w:r>
      <w:r w:rsidR="00865660" w:rsidRPr="000B0426">
        <w:rPr>
          <w:rFonts w:cstheme="minorHAnsi"/>
          <w:b/>
          <w:sz w:val="28"/>
          <w:szCs w:val="28"/>
        </w:rPr>
        <w:t xml:space="preserve">      </w:t>
      </w:r>
      <w:r w:rsidRPr="000B0426">
        <w:rPr>
          <w:rFonts w:cstheme="minorHAnsi"/>
          <w:b/>
          <w:sz w:val="28"/>
          <w:szCs w:val="28"/>
        </w:rPr>
        <w:t>5= high</w:t>
      </w:r>
      <w:r w:rsidR="00865660" w:rsidRPr="000B0426">
        <w:rPr>
          <w:rFonts w:cstheme="minorHAnsi"/>
          <w:b/>
          <w:sz w:val="28"/>
          <w:szCs w:val="28"/>
        </w:rPr>
        <w:t>/good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55"/>
        <w:gridCol w:w="1244"/>
        <w:gridCol w:w="1209"/>
        <w:gridCol w:w="1230"/>
        <w:gridCol w:w="1319"/>
        <w:gridCol w:w="971"/>
        <w:gridCol w:w="1456"/>
        <w:gridCol w:w="1134"/>
      </w:tblGrid>
      <w:tr w:rsidR="007D68FF" w:rsidRPr="004C13DA" w14:paraId="000CCAE7" w14:textId="77777777" w:rsidTr="00B82C88">
        <w:tc>
          <w:tcPr>
            <w:tcW w:w="1355" w:type="dxa"/>
          </w:tcPr>
          <w:p w14:paraId="0DCD98C9" w14:textId="1B801C00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First author &amp; date</w:t>
            </w:r>
          </w:p>
        </w:tc>
        <w:tc>
          <w:tcPr>
            <w:tcW w:w="1244" w:type="dxa"/>
          </w:tcPr>
          <w:p w14:paraId="236B0C72" w14:textId="0CD3A17D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uthority</w:t>
            </w:r>
          </w:p>
        </w:tc>
        <w:tc>
          <w:tcPr>
            <w:tcW w:w="1209" w:type="dxa"/>
          </w:tcPr>
          <w:p w14:paraId="5CC93872" w14:textId="3ED8DE64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ccuracy</w:t>
            </w:r>
          </w:p>
        </w:tc>
        <w:tc>
          <w:tcPr>
            <w:tcW w:w="1230" w:type="dxa"/>
          </w:tcPr>
          <w:p w14:paraId="2E874EBF" w14:textId="39643F35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Coverage</w:t>
            </w:r>
          </w:p>
        </w:tc>
        <w:tc>
          <w:tcPr>
            <w:tcW w:w="1319" w:type="dxa"/>
          </w:tcPr>
          <w:p w14:paraId="17E4CD5B" w14:textId="00451C8C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Objectivity</w:t>
            </w:r>
          </w:p>
        </w:tc>
        <w:tc>
          <w:tcPr>
            <w:tcW w:w="971" w:type="dxa"/>
          </w:tcPr>
          <w:p w14:paraId="3FA6D8FA" w14:textId="2AAE1ABA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Date</w:t>
            </w:r>
          </w:p>
        </w:tc>
        <w:tc>
          <w:tcPr>
            <w:tcW w:w="1456" w:type="dxa"/>
          </w:tcPr>
          <w:p w14:paraId="229EC6B1" w14:textId="77777777" w:rsidR="00200231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Significance</w:t>
            </w:r>
            <w:r w:rsidR="0020023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7EDEBC25" w14:textId="45B3ED2E" w:rsidR="00602759" w:rsidRPr="004C13DA" w:rsidRDefault="0020023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to specific research area that is a focus of the review)</w:t>
            </w:r>
          </w:p>
        </w:tc>
        <w:tc>
          <w:tcPr>
            <w:tcW w:w="1134" w:type="dxa"/>
          </w:tcPr>
          <w:p w14:paraId="41E4C2AA" w14:textId="2A721FE3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7D68FF" w:rsidRPr="004C13DA" w14:paraId="22E3F9B7" w14:textId="77777777" w:rsidTr="00B82C88">
        <w:tc>
          <w:tcPr>
            <w:tcW w:w="1355" w:type="dxa"/>
          </w:tcPr>
          <w:p w14:paraId="05D0BCEA" w14:textId="2672FE70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rers UK 2022</w:t>
            </w:r>
          </w:p>
        </w:tc>
        <w:tc>
          <w:tcPr>
            <w:tcW w:w="1244" w:type="dxa"/>
          </w:tcPr>
          <w:p w14:paraId="33EC0AF1" w14:textId="138F69FC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016C8DF3" w14:textId="7FE1A862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3C8E4EBC" w14:textId="0F05AE84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3A6F69A0" w14:textId="14FC5360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5F33F092" w14:textId="2F173E53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6A0FBE3" w14:textId="2E723862" w:rsidR="00602759" w:rsidRPr="007D68FF" w:rsidRDefault="007D68FF">
            <w:pPr>
              <w:rPr>
                <w:rFonts w:cstheme="minorHAnsi"/>
                <w:bCs/>
                <w:sz w:val="16"/>
                <w:szCs w:val="16"/>
              </w:rPr>
            </w:pPr>
            <w:r w:rsidRPr="007D68FF">
              <w:rPr>
                <w:rFonts w:cstheme="minorHAnsi"/>
                <w:bCs/>
                <w:sz w:val="16"/>
                <w:szCs w:val="16"/>
              </w:rPr>
              <w:t>Clear focus on unpaid with aspects of inequalities for minoritised groups focused on</w:t>
            </w:r>
          </w:p>
        </w:tc>
        <w:tc>
          <w:tcPr>
            <w:tcW w:w="1134" w:type="dxa"/>
          </w:tcPr>
          <w:p w14:paraId="48EC0E0E" w14:textId="53E29A8E" w:rsidR="00602759" w:rsidRPr="004C13DA" w:rsidRDefault="007D68FF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</w:t>
            </w:r>
          </w:p>
        </w:tc>
      </w:tr>
      <w:tr w:rsidR="007D68FF" w:rsidRPr="004C13DA" w14:paraId="3D13F0D6" w14:textId="77777777" w:rsidTr="00B82C88">
        <w:tc>
          <w:tcPr>
            <w:tcW w:w="1355" w:type="dxa"/>
          </w:tcPr>
          <w:p w14:paraId="1EEFB806" w14:textId="1B1DBFDD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rers UK Carers Assessments..</w:t>
            </w:r>
          </w:p>
        </w:tc>
        <w:tc>
          <w:tcPr>
            <w:tcW w:w="1244" w:type="dxa"/>
          </w:tcPr>
          <w:p w14:paraId="6D739026" w14:textId="37502868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056DF712" w14:textId="192AEA10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66AC2B5A" w14:textId="1E6217D8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76081646" w14:textId="34397D81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2F4B81ED" w14:textId="1C909502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7EC43CBB" w14:textId="07B2B1B1" w:rsidR="00BA1094" w:rsidRPr="007D68FF" w:rsidRDefault="007D68FF" w:rsidP="00BA1094">
            <w:pPr>
              <w:rPr>
                <w:rFonts w:cstheme="minorHAnsi"/>
                <w:bCs/>
                <w:sz w:val="16"/>
                <w:szCs w:val="16"/>
              </w:rPr>
            </w:pPr>
            <w:r w:rsidRPr="007D68FF">
              <w:rPr>
                <w:rFonts w:cstheme="minorHAnsi"/>
                <w:bCs/>
                <w:sz w:val="16"/>
                <w:szCs w:val="16"/>
              </w:rPr>
              <w:t>Clear focus on unpaid with aspects of inequalities for minoritised groups focused on</w:t>
            </w:r>
            <w:r w:rsidRPr="007D68FF">
              <w:rPr>
                <w:rFonts w:cstheme="minorHAnsi"/>
                <w:bCs/>
                <w:sz w:val="16"/>
                <w:szCs w:val="16"/>
              </w:rPr>
              <w:t xml:space="preserve"> in relation to carers assessments</w:t>
            </w:r>
          </w:p>
        </w:tc>
        <w:tc>
          <w:tcPr>
            <w:tcW w:w="1134" w:type="dxa"/>
          </w:tcPr>
          <w:p w14:paraId="495AD7C1" w14:textId="34C0A924" w:rsidR="00BA1094" w:rsidRPr="004C13DA" w:rsidRDefault="007D68FF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</w:t>
            </w:r>
          </w:p>
        </w:tc>
      </w:tr>
      <w:tr w:rsidR="001407E6" w:rsidRPr="004C13DA" w14:paraId="37356D4F" w14:textId="77777777" w:rsidTr="00B82C88">
        <w:tc>
          <w:tcPr>
            <w:tcW w:w="1355" w:type="dxa"/>
          </w:tcPr>
          <w:p w14:paraId="2B2E173A" w14:textId="7A7E0BDE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rers UK 2023 – Supporting Black…</w:t>
            </w:r>
          </w:p>
        </w:tc>
        <w:tc>
          <w:tcPr>
            <w:tcW w:w="1244" w:type="dxa"/>
          </w:tcPr>
          <w:p w14:paraId="223DD474" w14:textId="59342567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390C2B73" w14:textId="6AE2C318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22EBB54B" w14:textId="4D247440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4796C1E8" w14:textId="0A8C904C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7D99BBF1" w14:textId="4D886D4E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DCC0484" w14:textId="542FA8E7" w:rsidR="001407E6" w:rsidRPr="007D68FF" w:rsidRDefault="001407E6" w:rsidP="001407E6">
            <w:pPr>
              <w:rPr>
                <w:rFonts w:cstheme="minorHAnsi"/>
                <w:bCs/>
                <w:sz w:val="16"/>
                <w:szCs w:val="16"/>
              </w:rPr>
            </w:pPr>
            <w:r w:rsidRPr="007D68FF">
              <w:rPr>
                <w:rFonts w:cstheme="minorHAnsi"/>
                <w:bCs/>
                <w:sz w:val="16"/>
                <w:szCs w:val="16"/>
              </w:rPr>
              <w:t>Clear focus on unpaid carers in minoritised ethnic groups</w:t>
            </w:r>
          </w:p>
        </w:tc>
        <w:tc>
          <w:tcPr>
            <w:tcW w:w="1134" w:type="dxa"/>
          </w:tcPr>
          <w:p w14:paraId="66D5E815" w14:textId="760655BB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</w:tr>
      <w:tr w:rsidR="001407E6" w:rsidRPr="004C13DA" w14:paraId="17AA5A66" w14:textId="77777777" w:rsidTr="00B82C88">
        <w:tc>
          <w:tcPr>
            <w:tcW w:w="1355" w:type="dxa"/>
          </w:tcPr>
          <w:p w14:paraId="42DCAA22" w14:textId="09EAE63D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rers UK Supporting LGBTQ+</w:t>
            </w:r>
            <w:r>
              <w:rPr>
                <w:rFonts w:cstheme="minorHAnsi"/>
                <w:bCs/>
                <w:sz w:val="20"/>
                <w:szCs w:val="20"/>
              </w:rPr>
              <w:t>..</w:t>
            </w:r>
          </w:p>
        </w:tc>
        <w:tc>
          <w:tcPr>
            <w:tcW w:w="1244" w:type="dxa"/>
          </w:tcPr>
          <w:p w14:paraId="2677B790" w14:textId="13849E76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59C9E7A7" w14:textId="397BE5E6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31C8D16D" w14:textId="14AC72B2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001721B0" w14:textId="36B8DD9F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1273FD4F" w14:textId="6D1AF71F" w:rsidR="001407E6" w:rsidRPr="004C13DA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6C9852A" w14:textId="676D3A6B" w:rsidR="001407E6" w:rsidRPr="007D68FF" w:rsidRDefault="001407E6" w:rsidP="001407E6">
            <w:pPr>
              <w:rPr>
                <w:rFonts w:cstheme="minorHAnsi"/>
                <w:bCs/>
                <w:sz w:val="16"/>
                <w:szCs w:val="16"/>
              </w:rPr>
            </w:pPr>
            <w:r w:rsidRPr="007D68FF">
              <w:rPr>
                <w:rFonts w:cstheme="minorHAnsi"/>
                <w:bCs/>
                <w:sz w:val="16"/>
                <w:szCs w:val="16"/>
              </w:rPr>
              <w:t>Clear focus on unpaid carers</w:t>
            </w:r>
            <w:r w:rsidRPr="007D68FF">
              <w:rPr>
                <w:rFonts w:cstheme="minorHAnsi"/>
                <w:bCs/>
                <w:sz w:val="16"/>
                <w:szCs w:val="16"/>
              </w:rPr>
              <w:t xml:space="preserve"> in minoritised groups in relation to  sexual/gender identity</w:t>
            </w:r>
          </w:p>
        </w:tc>
        <w:tc>
          <w:tcPr>
            <w:tcW w:w="1134" w:type="dxa"/>
          </w:tcPr>
          <w:p w14:paraId="7C0645A2" w14:textId="533AD404" w:rsidR="001407E6" w:rsidRPr="007C3D07" w:rsidRDefault="001407E6" w:rsidP="001407E6">
            <w:pPr>
              <w:rPr>
                <w:rFonts w:cstheme="minorHAnsi"/>
                <w:bCs/>
                <w:sz w:val="20"/>
                <w:szCs w:val="20"/>
              </w:rPr>
            </w:pPr>
            <w:r w:rsidRPr="007C3D07">
              <w:rPr>
                <w:rFonts w:cstheme="minorHAnsi"/>
                <w:bCs/>
                <w:sz w:val="20"/>
                <w:szCs w:val="20"/>
              </w:rPr>
              <w:t>20</w:t>
            </w:r>
          </w:p>
        </w:tc>
      </w:tr>
      <w:tr w:rsidR="001407E6" w:rsidRPr="004C13DA" w14:paraId="3AD930A5" w14:textId="77777777" w:rsidTr="00B82C88">
        <w:tc>
          <w:tcPr>
            <w:tcW w:w="1355" w:type="dxa"/>
          </w:tcPr>
          <w:p w14:paraId="71C9B474" w14:textId="29489052" w:rsidR="001407E6" w:rsidRPr="004C13DA" w:rsidRDefault="00130F0D" w:rsidP="00130F0D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Kapadia et al 2022</w:t>
            </w:r>
          </w:p>
        </w:tc>
        <w:tc>
          <w:tcPr>
            <w:tcW w:w="1244" w:type="dxa"/>
          </w:tcPr>
          <w:p w14:paraId="621CAF43" w14:textId="5FD552BC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017C978D" w14:textId="15D3D1F0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30" w:type="dxa"/>
          </w:tcPr>
          <w:p w14:paraId="23CEB984" w14:textId="7A299D48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4CAFC6C2" w14:textId="2983BCBB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0E68E299" w14:textId="3DEC293A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8C9C8C4" w14:textId="77F00106" w:rsidR="001407E6" w:rsidRPr="00130F0D" w:rsidRDefault="00130F0D" w:rsidP="001407E6">
            <w:pPr>
              <w:rPr>
                <w:rFonts w:cstheme="minorHAnsi"/>
                <w:bCs/>
                <w:sz w:val="16"/>
                <w:szCs w:val="16"/>
              </w:rPr>
            </w:pPr>
            <w:r w:rsidRPr="00130F0D">
              <w:rPr>
                <w:rFonts w:cstheme="minorHAnsi"/>
                <w:bCs/>
                <w:sz w:val="16"/>
                <w:szCs w:val="16"/>
              </w:rPr>
              <w:t xml:space="preserve">Only </w:t>
            </w:r>
            <w:r>
              <w:rPr>
                <w:rFonts w:cstheme="minorHAnsi"/>
                <w:bCs/>
                <w:sz w:val="16"/>
                <w:szCs w:val="16"/>
              </w:rPr>
              <w:t>limited</w:t>
            </w:r>
            <w:r w:rsidRPr="00130F0D">
              <w:rPr>
                <w:rFonts w:cstheme="minorHAnsi"/>
                <w:bCs/>
                <w:sz w:val="16"/>
                <w:szCs w:val="16"/>
              </w:rPr>
              <w:t xml:space="preserve"> aspects of relevance for unpaid carers</w:t>
            </w:r>
          </w:p>
        </w:tc>
        <w:tc>
          <w:tcPr>
            <w:tcW w:w="1134" w:type="dxa"/>
          </w:tcPr>
          <w:p w14:paraId="20280875" w14:textId="2F83E147" w:rsidR="001407E6" w:rsidRPr="007C3D07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 w:rsidRPr="007C3D07">
              <w:rPr>
                <w:rFonts w:cstheme="minorHAnsi"/>
                <w:bCs/>
                <w:sz w:val="20"/>
                <w:szCs w:val="20"/>
              </w:rPr>
              <w:t xml:space="preserve">25 </w:t>
            </w:r>
            <w:r w:rsidRPr="007C3D07">
              <w:rPr>
                <w:rFonts w:cstheme="minorHAnsi"/>
                <w:bCs/>
                <w:sz w:val="16"/>
                <w:szCs w:val="16"/>
              </w:rPr>
              <w:t>– with limits re: significance</w:t>
            </w:r>
          </w:p>
        </w:tc>
      </w:tr>
      <w:tr w:rsidR="001407E6" w:rsidRPr="004C13DA" w14:paraId="71F13ADB" w14:textId="77777777" w:rsidTr="00B82C88">
        <w:tc>
          <w:tcPr>
            <w:tcW w:w="1355" w:type="dxa"/>
          </w:tcPr>
          <w:p w14:paraId="392BF000" w14:textId="6F08D480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oriarty 2008</w:t>
            </w:r>
          </w:p>
        </w:tc>
        <w:tc>
          <w:tcPr>
            <w:tcW w:w="1244" w:type="dxa"/>
          </w:tcPr>
          <w:p w14:paraId="65A30378" w14:textId="0837FC77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39C8F9C5" w14:textId="66DD16A7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6E22D8F9" w14:textId="739B3068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49EAC390" w14:textId="239CE911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4E5D55EF" w14:textId="55A5E3C0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DB69DDE" w14:textId="4F768AB8" w:rsidR="001407E6" w:rsidRPr="007C3D07" w:rsidRDefault="007C3D07" w:rsidP="001407E6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S</w:t>
            </w:r>
            <w:r w:rsidRPr="007C3D07">
              <w:rPr>
                <w:rFonts w:cstheme="minorHAnsi"/>
                <w:bCs/>
                <w:sz w:val="16"/>
                <w:szCs w:val="16"/>
              </w:rPr>
              <w:t>ome aspects of relevance to unpaid carers</w:t>
            </w:r>
          </w:p>
        </w:tc>
        <w:tc>
          <w:tcPr>
            <w:tcW w:w="1134" w:type="dxa"/>
          </w:tcPr>
          <w:p w14:paraId="11D34B02" w14:textId="59DDB533" w:rsidR="001407E6" w:rsidRPr="007C3D07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 w:rsidRPr="007C3D07"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</w:tr>
      <w:tr w:rsidR="001407E6" w:rsidRPr="004C13DA" w14:paraId="331F6659" w14:textId="77777777" w:rsidTr="00B82C88">
        <w:tc>
          <w:tcPr>
            <w:tcW w:w="1355" w:type="dxa"/>
          </w:tcPr>
          <w:p w14:paraId="09F39B43" w14:textId="57B9F397" w:rsidR="001407E6" w:rsidRPr="004C13DA" w:rsidRDefault="00130F0D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ICE, 2020</w:t>
            </w:r>
          </w:p>
        </w:tc>
        <w:tc>
          <w:tcPr>
            <w:tcW w:w="1244" w:type="dxa"/>
          </w:tcPr>
          <w:p w14:paraId="48A3A067" w14:textId="484D5FD1" w:rsidR="001407E6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  <w:p w14:paraId="619810C9" w14:textId="01C6C378" w:rsidR="007C3D07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09" w:type="dxa"/>
          </w:tcPr>
          <w:p w14:paraId="21C8D8BF" w14:textId="5B61AAF1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30" w:type="dxa"/>
          </w:tcPr>
          <w:p w14:paraId="312FD62E" w14:textId="4CE7CD78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14:paraId="13385E6F" w14:textId="73C26056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14:paraId="748B72E1" w14:textId="02F6CB17" w:rsidR="001407E6" w:rsidRPr="004C13DA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24C32889" w14:textId="0FF4DE61" w:rsidR="001407E6" w:rsidRPr="007C3D07" w:rsidRDefault="007C3D07" w:rsidP="001407E6">
            <w:pPr>
              <w:rPr>
                <w:rFonts w:cstheme="minorHAnsi"/>
                <w:bCs/>
                <w:sz w:val="16"/>
                <w:szCs w:val="16"/>
              </w:rPr>
            </w:pPr>
            <w:r w:rsidRPr="007C3D07">
              <w:rPr>
                <w:rFonts w:cstheme="minorHAnsi"/>
                <w:bCs/>
                <w:sz w:val="16"/>
                <w:szCs w:val="16"/>
              </w:rPr>
              <w:t>Clear focus on unpaid carers -less focus on minoritised groups</w:t>
            </w:r>
          </w:p>
        </w:tc>
        <w:tc>
          <w:tcPr>
            <w:tcW w:w="1134" w:type="dxa"/>
          </w:tcPr>
          <w:p w14:paraId="6DF6E0EA" w14:textId="1E2FE112" w:rsidR="001407E6" w:rsidRPr="007C3D07" w:rsidRDefault="007C3D07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</w:t>
            </w:r>
            <w:r w:rsidRPr="007C3D07">
              <w:rPr>
                <w:rFonts w:cstheme="minorHAnsi"/>
                <w:bCs/>
                <w:sz w:val="16"/>
                <w:szCs w:val="16"/>
              </w:rPr>
              <w:t>– with limits re: significance</w:t>
            </w:r>
            <w:r w:rsidRPr="007C3D07">
              <w:rPr>
                <w:rFonts w:cstheme="minorHAnsi"/>
                <w:bCs/>
                <w:sz w:val="16"/>
                <w:szCs w:val="16"/>
              </w:rPr>
              <w:t xml:space="preserve"> re: inequality</w:t>
            </w:r>
          </w:p>
        </w:tc>
      </w:tr>
    </w:tbl>
    <w:p w14:paraId="4C858077" w14:textId="76DE8C42" w:rsidR="00602759" w:rsidRPr="004C13DA" w:rsidRDefault="00602759" w:rsidP="00602759">
      <w:pPr>
        <w:rPr>
          <w:rFonts w:cstheme="minorHAnsi"/>
          <w:color w:val="333333"/>
          <w:sz w:val="18"/>
          <w:szCs w:val="18"/>
          <w:shd w:val="clear" w:color="auto" w:fill="FFFFFF"/>
        </w:rPr>
      </w:pPr>
    </w:p>
    <w:p w14:paraId="6BA095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AUTHORITY </w:t>
      </w:r>
    </w:p>
    <w:p w14:paraId="0A92824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dividual author: </w:t>
      </w:r>
    </w:p>
    <w:p w14:paraId="319D5A8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ssociated with a reputable organisation? </w:t>
      </w:r>
    </w:p>
    <w:p w14:paraId="7CA6BA5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fessional qualifications or considerable experience? </w:t>
      </w:r>
    </w:p>
    <w:p w14:paraId="2348935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duced/published other work (grey/black) in the field? </w:t>
      </w:r>
    </w:p>
    <w:p w14:paraId="324A7A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Recognised expert, identified in other sources? </w:t>
      </w:r>
    </w:p>
    <w:p w14:paraId="6E503C0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Cited by others? (use Google Scholar as a quick check) </w:t>
      </w:r>
    </w:p>
    <w:p w14:paraId="171B867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igher degree student under “expert” supervision? </w:t>
      </w:r>
    </w:p>
    <w:p w14:paraId="1602B7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13871C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rganisation or group</w:t>
      </w:r>
      <w:r w:rsidRPr="004C13DA">
        <w:rPr>
          <w:rFonts w:asciiTheme="minorHAnsi" w:hAnsiTheme="minorHAnsi" w:cstheme="minorHAnsi"/>
          <w:sz w:val="18"/>
          <w:szCs w:val="18"/>
        </w:rPr>
        <w:t xml:space="preserve">: </w:t>
      </w:r>
    </w:p>
    <w:p w14:paraId="6D711A9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reputable? (e.g. W.H.O) </w:t>
      </w:r>
    </w:p>
    <w:p w14:paraId="2715B0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an authority in the field? </w:t>
      </w:r>
    </w:p>
    <w:p w14:paraId="0627CD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002284B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 all cases: </w:t>
      </w:r>
    </w:p>
    <w:p w14:paraId="2DD0ABD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detailed reference list or bibliography? </w:t>
      </w:r>
    </w:p>
    <w:p w14:paraId="395C8A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2E41049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ACCURACY</w:t>
      </w:r>
    </w:p>
    <w:p w14:paraId="0F58C981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aim or brief? </w:t>
      </w:r>
    </w:p>
    <w:p w14:paraId="5C370E6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so, is this met? </w:t>
      </w:r>
    </w:p>
    <w:p w14:paraId="472FD27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a stated methodology? </w:t>
      </w:r>
    </w:p>
    <w:p w14:paraId="10AA0B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so, is it adhered to? </w:t>
      </w:r>
    </w:p>
    <w:p w14:paraId="668DD9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peer-reviewed? </w:t>
      </w:r>
    </w:p>
    <w:p w14:paraId="6ACFFAE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edited by a reputable authority? </w:t>
      </w:r>
    </w:p>
    <w:p w14:paraId="47D8DB3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Supported by authoritative, documented references or credible sources? </w:t>
      </w:r>
    </w:p>
    <w:p w14:paraId="655F87E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representative of work in the field? </w:t>
      </w:r>
    </w:p>
    <w:p w14:paraId="1CED93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No, is it a valid counterbalance? </w:t>
      </w:r>
    </w:p>
    <w:p w14:paraId="613F214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any data collection explicit and appropriate for the research? </w:t>
      </w:r>
    </w:p>
    <w:p w14:paraId="3258369B" w14:textId="177D3063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item is secondary material (e.g. a policy brief of a technical report) refer to the original. Is it an accurate, unbiased interpretation or analysis? </w:t>
      </w:r>
    </w:p>
    <w:p w14:paraId="3CC72E1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7553CB9E" w14:textId="68165BA8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COVERAGE</w:t>
      </w:r>
    </w:p>
    <w:p w14:paraId="2AB7722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All items have parameters which define their content coverage. These limits might mean that a work refers to a particular population group, or that it excluded certain types of publication. A report could be designed to answer a particular question, or be based on statistics from a particular survey. </w:t>
      </w:r>
    </w:p>
    <w:p w14:paraId="5AA2D81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re any limits clearly stated? </w:t>
      </w:r>
    </w:p>
    <w:p w14:paraId="496514BC" w14:textId="77777777" w:rsidR="00CD7992" w:rsidRPr="004C13DA" w:rsidRDefault="00CD7992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15A3EE6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BJECTIVITY</w:t>
      </w:r>
    </w:p>
    <w:p w14:paraId="3E2BC63C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It is important to identify bias, particularly if it is unstated or unacknowledged. </w:t>
      </w:r>
    </w:p>
    <w:p w14:paraId="3060CCFB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Opinion, expert or otherwise, is still opinion: is the author’s standpoint clear? </w:t>
      </w:r>
    </w:p>
    <w:p w14:paraId="0CA48337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work seem to be balanced in presentation? </w:t>
      </w:r>
    </w:p>
    <w:p w14:paraId="2BD5BA56" w14:textId="77777777" w:rsidR="00BA1094" w:rsidRPr="004C13DA" w:rsidRDefault="00BA1094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8188AE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DATE </w:t>
      </w:r>
    </w:p>
    <w:p w14:paraId="3096AE1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For the item to inform your research, it needs to have a date that confirms relevance </w:t>
      </w:r>
    </w:p>
    <w:p w14:paraId="1FA19C32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date related to content? No easily discernible date is a strong concern. </w:t>
      </w:r>
    </w:p>
    <w:p w14:paraId="15F1FCF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no date is given, but can be closely ascertained, is there a valid reason for its absence? </w:t>
      </w:r>
    </w:p>
    <w:p w14:paraId="7C59C6DD" w14:textId="33B2DDB2" w:rsidR="00602759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>• Check the bibliography: have key contemporary material been included</w:t>
      </w:r>
    </w:p>
    <w:p w14:paraId="5C09EFC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30B5BE5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SIGNIFICANCE</w:t>
      </w:r>
    </w:p>
    <w:p w14:paraId="475377E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This is a value judgment of the item, in the context of the relevant research area </w:t>
      </w:r>
    </w:p>
    <w:p w14:paraId="682CB00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item meaningful? (this incorporates feasibility, utility and relevance) </w:t>
      </w:r>
    </w:p>
    <w:p w14:paraId="1569590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add context? </w:t>
      </w:r>
    </w:p>
    <w:p w14:paraId="058937A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enrich or add something unique to the research? </w:t>
      </w:r>
    </w:p>
    <w:p w14:paraId="7C2836B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strengthen or refute a current position? </w:t>
      </w:r>
    </w:p>
    <w:p w14:paraId="2DC8D84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Would the research area be lesser without it? </w:t>
      </w:r>
    </w:p>
    <w:p w14:paraId="0D1E4A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integral, representative, typical? </w:t>
      </w:r>
    </w:p>
    <w:p w14:paraId="5E1B072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impact? (in the sense of influencing the work or behaviour of others) </w:t>
      </w:r>
    </w:p>
    <w:p w14:paraId="3C0BEDF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712B805E" w14:textId="73D10ED7" w:rsidR="000B0426" w:rsidRDefault="00113CF9" w:rsidP="00113CF9">
      <w:pPr>
        <w:rPr>
          <w:rFonts w:eastAsia="DengXian" w:cstheme="minorHAnsi"/>
          <w:b/>
          <w:bCs/>
          <w:sz w:val="36"/>
          <w:szCs w:val="36"/>
          <w:lang w:eastAsia="zh-CN"/>
        </w:rPr>
      </w:pPr>
      <w:r w:rsidRPr="000B0426">
        <w:rPr>
          <w:rFonts w:eastAsia="DengXian" w:cstheme="minorHAnsi"/>
          <w:b/>
          <w:bCs/>
          <w:sz w:val="36"/>
          <w:szCs w:val="36"/>
          <w:lang w:eastAsia="zh-CN"/>
        </w:rPr>
        <w:t xml:space="preserve">Quality assessment of </w:t>
      </w:r>
      <w:r w:rsidR="000C42E8">
        <w:rPr>
          <w:rFonts w:eastAsia="DengXian" w:cstheme="minorHAnsi"/>
          <w:b/>
          <w:bCs/>
          <w:sz w:val="36"/>
          <w:szCs w:val="36"/>
          <w:lang w:eastAsia="zh-CN"/>
        </w:rPr>
        <w:t xml:space="preserve">included </w:t>
      </w:r>
      <w:r w:rsidR="000B0426" w:rsidRPr="000B0426">
        <w:rPr>
          <w:rFonts w:eastAsia="DengXian" w:cstheme="minorHAnsi"/>
          <w:b/>
          <w:bCs/>
          <w:sz w:val="36"/>
          <w:szCs w:val="36"/>
          <w:lang w:eastAsia="zh-CN"/>
        </w:rPr>
        <w:t>systematic reviews</w:t>
      </w:r>
    </w:p>
    <w:p w14:paraId="159F82A9" w14:textId="39F6DA91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C43F1F">
        <w:rPr>
          <w:rFonts w:eastAsia="Calibri" w:cs="Times New Roman"/>
          <w:lang w:eastAsia="en-AU"/>
        </w:rPr>
        <w:t>Reviewer</w:t>
      </w:r>
      <w:r w:rsidRPr="00C43F1F">
        <w:rPr>
          <w:rFonts w:eastAsia="Calibri" w:cs="Times New Roman"/>
          <w:u w:val="dash"/>
          <w:lang w:eastAsia="en-AU"/>
        </w:rPr>
        <w:tab/>
      </w:r>
      <w:r>
        <w:rPr>
          <w:rFonts w:eastAsia="Calibri" w:cs="Times New Roman"/>
          <w:u w:val="dash"/>
          <w:lang w:eastAsia="en-AU"/>
        </w:rPr>
        <w:t>Barnes</w:t>
      </w:r>
      <w:r>
        <w:rPr>
          <w:rFonts w:eastAsia="Calibri" w:cs="Times New Roman"/>
          <w:u w:val="dash"/>
          <w:lang w:eastAsia="en-AU"/>
        </w:rPr>
        <w:t>_</w:t>
      </w:r>
      <w:r>
        <w:rPr>
          <w:rFonts w:eastAsia="Calibri" w:cs="Times New Roman"/>
          <w:u w:val="dash"/>
          <w:lang w:eastAsia="en-AU"/>
        </w:rPr>
        <w:t xml:space="preserve">(for all) </w:t>
      </w:r>
      <w:r>
        <w:rPr>
          <w:rFonts w:eastAsia="Calibri" w:cs="Times New Roman"/>
          <w:u w:val="dash"/>
          <w:lang w:eastAsia="en-AU"/>
        </w:rPr>
        <w:t xml:space="preserve"> </w:t>
      </w:r>
    </w:p>
    <w:p w14:paraId="236450AF" w14:textId="7334D27E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>
        <w:rPr>
          <w:rFonts w:eastAsia="Calibri" w:cs="Times New Roman"/>
          <w:u w:val="dash"/>
          <w:lang w:eastAsia="en-AU"/>
        </w:rPr>
        <w:t>Ahmed 2004</w:t>
      </w:r>
      <w:r>
        <w:rPr>
          <w:rFonts w:eastAsia="Calibri" w:cs="Times New Roman"/>
          <w:u w:val="dash"/>
          <w:lang w:eastAsia="en-AU"/>
        </w:rPr>
        <w:t>__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4"/>
        <w:gridCol w:w="1846"/>
        <w:gridCol w:w="662"/>
        <w:gridCol w:w="908"/>
        <w:gridCol w:w="1128"/>
      </w:tblGrid>
      <w:tr w:rsidR="000C42E8" w:rsidRPr="0097536E" w14:paraId="16F2E4CE" w14:textId="77777777" w:rsidTr="00F34CA9">
        <w:tc>
          <w:tcPr>
            <w:tcW w:w="5778" w:type="dxa"/>
          </w:tcPr>
          <w:p w14:paraId="5A780CE5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4A93A20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1CBC50E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7F7927C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65F8DAE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3C69061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F40633C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642C0209" w14:textId="01C99DC4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756FC3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F17C2B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D95F1C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CFC136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41C1719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64AED307" w14:textId="1B95B0C9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1E28F2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B9BB72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FCED63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FA1904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D805A90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14A5D119" w14:textId="7285AE1C" w:rsidR="000C42E8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  <w:p w14:paraId="601F168F" w14:textId="01500BAB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 xml:space="preserve">though </w:t>
            </w:r>
          </w:p>
        </w:tc>
        <w:tc>
          <w:tcPr>
            <w:tcW w:w="682" w:type="dxa"/>
            <w:vAlign w:val="center"/>
          </w:tcPr>
          <w:p w14:paraId="23B15A6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5E5A47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5E43A6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367FF0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429E916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16DFC849" w14:textId="43941DF8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13637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DAFED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86EF2D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AC3C02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7B04561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006261C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94E947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6A38742" w14:textId="72AFD372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A88BCE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FE79EA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2AFC15B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1B999F7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F8694A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901CC5F" w14:textId="3082F37F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50A1C2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543134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3BE180E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7EAD8B14" w14:textId="40960550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2BD6EB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84DEE8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C373E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B5D807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9467B61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FF82A9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E8650A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1D0C4E6" w14:textId="233D2E35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11E883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70FCC2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D159205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F8FA65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4EDB10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DADF7D8" w14:textId="2CCB4968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609F52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DE146D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417402C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5B058936" w14:textId="0BE645EF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E6DC36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3EEC1C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98DBEE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065BEF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6674BF1" w14:textId="77777777" w:rsidR="000C42E8" w:rsidRPr="0097536E" w:rsidRDefault="000C42E8" w:rsidP="000C42E8">
            <w:pPr>
              <w:numPr>
                <w:ilvl w:val="0"/>
                <w:numId w:val="1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23D95257" w14:textId="6EE63948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3389BC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BC5E9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E86473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4BCBBE23" w14:textId="2F2E5C22" w:rsidR="00C024AA" w:rsidRDefault="00C024AA" w:rsidP="00113CF9">
      <w:pPr>
        <w:rPr>
          <w:rFonts w:cstheme="minorHAnsi"/>
          <w:b/>
          <w:sz w:val="20"/>
          <w:szCs w:val="20"/>
        </w:rPr>
      </w:pPr>
    </w:p>
    <w:p w14:paraId="2E14E797" w14:textId="0D6034C6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>
        <w:rPr>
          <w:rFonts w:eastAsia="Calibri" w:cs="Times New Roman"/>
          <w:u w:val="dash"/>
          <w:lang w:eastAsia="en-AU"/>
        </w:rPr>
        <w:t>Akarsu et al 2019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0"/>
        <w:gridCol w:w="744"/>
        <w:gridCol w:w="681"/>
        <w:gridCol w:w="1475"/>
        <w:gridCol w:w="1128"/>
      </w:tblGrid>
      <w:tr w:rsidR="00AD5F76" w:rsidRPr="0097536E" w14:paraId="4B07FFE0" w14:textId="77777777" w:rsidTr="00F34CA9">
        <w:tc>
          <w:tcPr>
            <w:tcW w:w="5778" w:type="dxa"/>
          </w:tcPr>
          <w:p w14:paraId="73054852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2CB4620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1F21AAA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699C385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2929FE2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AD5F76" w:rsidRPr="0097536E" w14:paraId="53EF1A8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CF008D3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6F8F2EF6" w14:textId="18288BB4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30988E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FD6EC2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32E57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3D07D03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6DA60C7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52BF65B1" w14:textId="62D75DC3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3AD285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4F27BA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57ED03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11E3BEF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FCC7558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11BEB239" w14:textId="39492C70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BC7F4E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10BCEC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07DE3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0317CE5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922CACC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76CADA9C" w14:textId="302DE3B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F317F1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8E58F4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9B5EB7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70A4AC7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3538E5C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77894673" w14:textId="020523C3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860914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BB13E9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BBB1E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152315F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879C20C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72163EC4" w14:textId="30242D23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A72E18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4421F4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7B5D11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3A03B87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E0F01B1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20C0D665" w14:textId="31B7AADC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0ED942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55A074B" w14:textId="549D2F1A" w:rsidR="000C42E8" w:rsidRPr="00AD5F76" w:rsidRDefault="00AD5F76" w:rsidP="00F34CA9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9D6A1A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51789F9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BC792CE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257B4CF" w14:textId="7EEC873D" w:rsidR="000C42E8" w:rsidRPr="0097536E" w:rsidRDefault="00AD5F7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9C0707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A69A02" w14:textId="436B47D4" w:rsidR="000C42E8" w:rsidRPr="00AD5F76" w:rsidRDefault="00AD5F76" w:rsidP="00F34CA9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AD5F76">
              <w:rPr>
                <w:rFonts w:cs="Times New Roman"/>
                <w:sz w:val="16"/>
                <w:szCs w:val="16"/>
              </w:rPr>
              <w:t>X (for barriers/facilitators section</w:t>
            </w:r>
            <w:r>
              <w:rPr>
                <w:rFonts w:cs="Times New Roman"/>
                <w:sz w:val="16"/>
                <w:szCs w:val="16"/>
              </w:rPr>
              <w:t>?)</w:t>
            </w:r>
          </w:p>
        </w:tc>
        <w:tc>
          <w:tcPr>
            <w:tcW w:w="1128" w:type="dxa"/>
            <w:vAlign w:val="center"/>
          </w:tcPr>
          <w:p w14:paraId="506F1B5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1665EE7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B8E31AE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391495E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5C8D4B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495DAC8" w14:textId="56E2C973" w:rsidR="000C42E8" w:rsidRPr="00AD5F76" w:rsidRDefault="00AD5F76" w:rsidP="00F34CA9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3F7041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66C85C3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F79C622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5DB2F911" w14:textId="537B70E8" w:rsidR="000C42E8" w:rsidRPr="0097536E" w:rsidRDefault="00AD5F7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609DE8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AB140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52CE7E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AD5F76" w:rsidRPr="0097536E" w14:paraId="107F2FF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F86434F" w14:textId="77777777" w:rsidR="000C42E8" w:rsidRPr="000C42E8" w:rsidRDefault="000C42E8" w:rsidP="000C42E8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="Calibri"/>
              </w:rPr>
            </w:pPr>
            <w:r w:rsidRPr="000C42E8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4CD0F04F" w14:textId="4BCE5D07" w:rsidR="000C42E8" w:rsidRPr="0097536E" w:rsidRDefault="00AD5F7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69FF2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36201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7B127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77DAD53E" w14:textId="77777777" w:rsidR="00AD5F76" w:rsidRDefault="00AD5F76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5911472F" w14:textId="2D1364DF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B574CF" w:rsidRPr="00B574CF">
        <w:rPr>
          <w:rFonts w:eastAsia="Calibri" w:cs="Times New Roman"/>
          <w:u w:val="dash"/>
          <w:lang w:eastAsia="en-AU"/>
        </w:rPr>
        <w:t>Buczak-Stec et al</w:t>
      </w:r>
      <w:r w:rsidR="00B574CF">
        <w:rPr>
          <w:rFonts w:eastAsia="Calibri" w:cs="Times New Roman"/>
          <w:u w:val="dash"/>
          <w:lang w:eastAsia="en-AU"/>
        </w:rPr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6B3879AA" w14:textId="77777777" w:rsidTr="00F34CA9">
        <w:tc>
          <w:tcPr>
            <w:tcW w:w="5778" w:type="dxa"/>
          </w:tcPr>
          <w:p w14:paraId="06E4BBE8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100960F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52DA9C1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7A39B9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A95ADC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4DB3F88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0A06ECF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55C7E55F" w14:textId="7C2C7DCE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B7562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4723FC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04EAE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524479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C515864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27B89A8B" w14:textId="18BF68D4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0D926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3B62CF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EE7FEB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F18F59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BDA5447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51DFF019" w14:textId="6C91F7A3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70AD3C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56BA4A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98845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45160D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B9347E0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1C392CED" w14:textId="503B60BC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87D3DB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7B46E9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004698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3599FA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0FD2186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9FBF077" w14:textId="0372C8DE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144D67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8E3F61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C646A9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ABB15C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04DEAF5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283BA26E" w14:textId="3D138C23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2D31F3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86259B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19040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E53CFA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63FE383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6C080D1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BEB899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0A5C77" w14:textId="7692B1DB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68A2FA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B05696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051D7F1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ED5FAB5" w14:textId="74A3D828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20000D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52E1C1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F8774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5B31C4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9A8DF71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E90E22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740751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D8D06A" w14:textId="7208C845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EC0636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EB6B45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34F79F3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6B0629AE" w14:textId="2581B1D2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679E03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C9B55F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3D3F6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110135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230C6CB" w14:textId="77777777" w:rsidR="000C42E8" w:rsidRPr="007D68FF" w:rsidRDefault="000C42E8" w:rsidP="007D68FF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="Calibri"/>
              </w:rPr>
            </w:pPr>
            <w:r w:rsidRPr="007D68FF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14473024" w14:textId="4A4F666B" w:rsidR="000C42E8" w:rsidRPr="0097536E" w:rsidRDefault="007D68F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A0E991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D14C4A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CA043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4E8C8B27" w14:textId="77777777" w:rsidR="007D68FF" w:rsidRDefault="007D68FF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5CC7CD18" w14:textId="6CFAF300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 w:rsidR="001407E6">
        <w:rPr>
          <w:rFonts w:eastAsia="Calibri" w:cs="Times New Roman"/>
          <w:u w:val="dash"/>
          <w:lang w:eastAsia="en-AU"/>
        </w:rPr>
        <w:t xml:space="preserve"> Chacko et al 2022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6A1691BC" w14:textId="77777777" w:rsidTr="00F34CA9">
        <w:tc>
          <w:tcPr>
            <w:tcW w:w="5778" w:type="dxa"/>
          </w:tcPr>
          <w:p w14:paraId="7813F8E4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140479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0A07B3B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6485517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6993E71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723436E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EE1D4B3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38A9DD73" w14:textId="5B2F6AB3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7A1598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F42DD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905C5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F57AB1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82AEA99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0176CFB8" w14:textId="0F0E5016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60B7B0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7C2D7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3E9E73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37D9A5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14AFB66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49B6FCA" w14:textId="61F00D75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A1C7C6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1DDB4C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16D91C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DE0535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497C849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0DEB84F2" w14:textId="49725443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F57E50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F9D7F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E009A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420C01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E934F9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AA21989" w14:textId="16FEBEA5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7BA77E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795EE2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DDDE18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5E372E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7763554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3CE8C4D6" w14:textId="69579417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8D4201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E087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CCA3F1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39BCFE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1BCEDED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5800724A" w14:textId="2A00A9C8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42D6EE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037A1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66FA1B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F40256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B83DCBB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3CB7EFE3" w14:textId="5DE29155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77ABE5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AE4F88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D1E521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558B84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AE7D3BC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1AB29BAE" w14:textId="6C2FA9ED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10B278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F7F3D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A51F6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E5084C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7A30D34" w14:textId="77777777" w:rsidR="000C42E8" w:rsidRPr="0097536E" w:rsidRDefault="000C42E8" w:rsidP="001407E6">
            <w:pPr>
              <w:numPr>
                <w:ilvl w:val="0"/>
                <w:numId w:val="1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453E7CAD" w14:textId="63EEE9D8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941CB3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1D088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0DD8BF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80ED51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201FF7C" w14:textId="61D0995B" w:rsidR="000C42E8" w:rsidRPr="0031150F" w:rsidRDefault="000C42E8" w:rsidP="0031150F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="Calibri"/>
              </w:rPr>
            </w:pPr>
            <w:r w:rsidRPr="0031150F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61B31F4C" w14:textId="62589B62" w:rsidR="000C42E8" w:rsidRPr="0097536E" w:rsidRDefault="001407E6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FC48BF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23B398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1B015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55A2889D" w14:textId="77777777" w:rsidR="001407E6" w:rsidRDefault="001407E6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0BA0FE29" w14:textId="342A8AA9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31150F">
        <w:rPr>
          <w:rFonts w:eastAsia="Calibri" w:cs="Times New Roman"/>
          <w:u w:val="dash"/>
          <w:lang w:eastAsia="en-AU"/>
        </w:rPr>
        <w:t>Connolly et al 2012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07D45A4E" w14:textId="77777777" w:rsidTr="00F34CA9">
        <w:tc>
          <w:tcPr>
            <w:tcW w:w="5778" w:type="dxa"/>
          </w:tcPr>
          <w:p w14:paraId="3A431634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AB7A24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1D9726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7E05E55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33CA00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1BB6451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8991E6D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5312F5D" w14:textId="5D656244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AF2CEA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FF00FD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79CF6D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9F53EA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A853290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22F1826D" w14:textId="2A9F9248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625475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F2EDA3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375D18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CE11E7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07269FB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7058BB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70C6E6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F39A44" w14:textId="25D026B0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671F56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BE79E4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35A2966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54F2FF0D" w14:textId="7BCD4EFA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92F7D2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DE0019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5A9532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C46605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FAF58CB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24EE1F2B" w14:textId="73C3C644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E2E69A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598B6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8C6D3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670C6D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2EB04DC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2D262D30" w14:textId="0861C17B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CA045E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BA79DD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85F2DE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FD8470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F8A0538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1CF715A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E0584B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4C09E3E" w14:textId="55F35F50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2C839AD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D65D51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728D8D7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3513840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8BCC4C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D6D886" w14:textId="2E3D1890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293D3D4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A6F1D9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6ADBC70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222D4A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D45CF5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2FCB98" w14:textId="639877D7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6A2464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8F7297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3CFC144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24360E38" w14:textId="369B321B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8CC3CE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E4868F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AEFB4C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791681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CFE4E50" w14:textId="77777777" w:rsidR="000C42E8" w:rsidRPr="0097536E" w:rsidRDefault="000C42E8" w:rsidP="0031150F">
            <w:pPr>
              <w:numPr>
                <w:ilvl w:val="0"/>
                <w:numId w:val="1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30F209E" w14:textId="30B84B42" w:rsidR="000C42E8" w:rsidRPr="0097536E" w:rsidRDefault="0031150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66300C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F22832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A0F49D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16583D91" w14:textId="77777777" w:rsidR="0031150F" w:rsidRDefault="0031150F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1073E1D2" w14:textId="374173B1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31150F" w:rsidRPr="0031150F">
        <w:rPr>
          <w:rFonts w:eastAsia="Calibri" w:cs="Times New Roman"/>
          <w:u w:val="dash"/>
          <w:lang w:eastAsia="en-AU"/>
        </w:rPr>
        <w:t>Duran-Kiraç</w:t>
      </w:r>
      <w:r w:rsidR="0031150F">
        <w:rPr>
          <w:rFonts w:eastAsia="Calibri" w:cs="Times New Roman"/>
          <w:u w:val="dash"/>
          <w:lang w:eastAsia="en-AU"/>
        </w:rPr>
        <w:t xml:space="preserve"> etal 2021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16CCD053" w14:textId="77777777" w:rsidTr="00F34CA9">
        <w:tc>
          <w:tcPr>
            <w:tcW w:w="5778" w:type="dxa"/>
          </w:tcPr>
          <w:p w14:paraId="48AAFC19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6296178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310BA8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3D1BBB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01C3FE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76C3A16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A60AB3C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99607A4" w14:textId="0949BD84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BB01F8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B66F1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7D162A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230AD9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A14A1DF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1492C8BF" w14:textId="041C3E59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E2C0DF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B20C0F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298278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DFC668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0818F38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156024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4743EF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A007B6" w14:textId="25F854BD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0854884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FCA0F1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6F724DC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124DEC8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276EFD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7DD2424" w14:textId="61EC719C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9C042A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883EB5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5B2641D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7B77631" w14:textId="1AF12781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43DFE7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95895D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67A2FA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1236EE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7E96817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04B0642" w14:textId="01881CDA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93BEBE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AD5627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72F6AD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FFB5E3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761C2B2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5C770466" w14:textId="481D5CD1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CF09FC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2FB17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B850A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8F3071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959BF91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316ECDF" w14:textId="790126D4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18A26F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069B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476B46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1E5BD1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E62ED7E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143DDE3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4824C2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5B05726" w14:textId="53638A56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90C249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683898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5948A61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7E8D6F7F" w14:textId="31CE96CF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2FB473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CE6AD3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88FFA5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0D685D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F4033E0" w14:textId="77777777" w:rsidR="000C42E8" w:rsidRPr="0097536E" w:rsidRDefault="000C42E8" w:rsidP="0031150F">
            <w:pPr>
              <w:numPr>
                <w:ilvl w:val="0"/>
                <w:numId w:val="1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2D12C974" w14:textId="078B747D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4C7400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AEF508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F1805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0DF2F5EC" w14:textId="77777777" w:rsidR="00D21EB9" w:rsidRDefault="00D21EB9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2F986550" w14:textId="257245ED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D21EB9" w:rsidRPr="00D21EB9">
        <w:rPr>
          <w:rFonts w:eastAsia="Calibri" w:cs="Times New Roman"/>
          <w:u w:val="dash"/>
          <w:lang w:eastAsia="en-AU"/>
        </w:rPr>
        <w:t>Gilmore-Bykovskyi</w:t>
      </w:r>
      <w:r w:rsidR="00D21EB9">
        <w:rPr>
          <w:rFonts w:eastAsia="Calibri" w:cs="Times New Roman"/>
          <w:u w:val="dash"/>
          <w:lang w:eastAsia="en-AU"/>
        </w:rPr>
        <w:t xml:space="preserve"> </w:t>
      </w:r>
      <w:r w:rsidR="00D21EB9" w:rsidRPr="00D21EB9">
        <w:rPr>
          <w:rFonts w:eastAsia="Calibri" w:cs="Times New Roman"/>
          <w:u w:val="dash"/>
          <w:lang w:eastAsia="en-AU"/>
        </w:rPr>
        <w:t>et al</w:t>
      </w:r>
      <w:r w:rsidR="00D21EB9">
        <w:rPr>
          <w:rFonts w:eastAsia="Calibri" w:cs="Times New Roman"/>
          <w:u w:val="dash"/>
          <w:lang w:eastAsia="en-AU"/>
        </w:rPr>
        <w:t xml:space="preserve"> 2018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5CF48FD1" w14:textId="77777777" w:rsidTr="00F34CA9">
        <w:tc>
          <w:tcPr>
            <w:tcW w:w="5778" w:type="dxa"/>
          </w:tcPr>
          <w:p w14:paraId="047383EF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5E99217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3A4E0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5733C05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77679CB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15EA59D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D3E35B2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469EAF4D" w14:textId="6362D699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0B7FB4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D30D37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52DB7A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0F144C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A84F8A6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3A43E1F4" w14:textId="72E4DEE4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9402BD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DE23D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E12591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9ABD39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2E7D286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1283FE74" w14:textId="4C4D4484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CC55C3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A6FA40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7F4E96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51A25E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FE1FFC7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1C1E7C04" w14:textId="7E96353B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8886FB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5324CD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5B9D48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BDCB8C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72C6B2E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E1884F9" w14:textId="0622BEF7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DB2265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74AD7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2EB4D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C78656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DA9A33A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FE7C881" w14:textId="533A2B1F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A03CDF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F003831" w14:textId="315EB178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6789EF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A2D0CB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D6957A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003155BF" w14:textId="293E87EA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FB32D7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E521F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C54542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5A7408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D4DE3A9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002384B1" w14:textId="5BCF861E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DA639E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D08A80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02279C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3872A2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C627419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80CB7D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AF5043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4AEFD9C" w14:textId="4A1F29ED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843FE7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2BCD42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368CFBE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26F680FE" w14:textId="74556278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9BF695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F39ED8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C5923B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AFF601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12331AF" w14:textId="77777777" w:rsidR="000C42E8" w:rsidRPr="0097536E" w:rsidRDefault="000C42E8" w:rsidP="00D21EB9">
            <w:pPr>
              <w:numPr>
                <w:ilvl w:val="0"/>
                <w:numId w:val="1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2E35E0CA" w14:textId="0B26FAE6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3FD738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46138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68FEA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0BCCF5EA" w14:textId="77777777" w:rsidR="00D21EB9" w:rsidRDefault="00D21EB9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5680115A" w14:textId="149855CE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D21EB9">
        <w:rPr>
          <w:rFonts w:eastAsia="Calibri" w:cs="Times New Roman"/>
          <w:u w:val="dash"/>
          <w:lang w:eastAsia="en-AU"/>
        </w:rPr>
        <w:t>Greenwood et al 2015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0B80B1E1" w14:textId="77777777" w:rsidTr="00F34CA9">
        <w:tc>
          <w:tcPr>
            <w:tcW w:w="5778" w:type="dxa"/>
          </w:tcPr>
          <w:p w14:paraId="0A267BAC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01631E0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528389E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1B4EEFF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3E59864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299C99F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334A9AD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65E40BD" w14:textId="35030918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8E68C4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FA0056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FC7EE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0412EC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7CB67DA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515C0F34" w14:textId="74FD7B65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3C0253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609B5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33B20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A1C227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FAB59C9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7BA04C48" w14:textId="632BA840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F9B654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8A6AF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436EC8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B11A6B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4626CD8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2EF676DB" w14:textId="3965C0D8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03A87F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7F423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D1AE00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4CD9CE7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F3688F7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3A311936" w14:textId="1FE726F8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8A1104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FA173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65A2F6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5D775F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AD1DC8E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0071811" w14:textId="7347D2CD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B330DE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A94CE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F9239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E894F5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5D4F585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45DBCE07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C7BACC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FA0E82C" w14:textId="2AD59CFE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AF7C68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F835DA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4B58BF5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33C6F731" w14:textId="431BE022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305EDB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7C5F7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F66381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C956F6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DAC43C2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24B0218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402E66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E4EA7C8" w14:textId="7EFBDCA7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A8788B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F17D3A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BDFE431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2741E593" w14:textId="63D7E04F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610ED9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278056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175610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E2DD08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01FC1E1" w14:textId="77777777" w:rsidR="000C42E8" w:rsidRPr="0097536E" w:rsidRDefault="000C42E8" w:rsidP="00D21EB9">
            <w:pPr>
              <w:numPr>
                <w:ilvl w:val="0"/>
                <w:numId w:val="1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7D5D9EA7" w14:textId="050C4DCC" w:rsidR="000C42E8" w:rsidRPr="0097536E" w:rsidRDefault="00D21EB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B9C60E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3EFD5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8A215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6319A37E" w14:textId="77777777" w:rsidR="00D21EB9" w:rsidRDefault="00D21EB9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4C6F6D5D" w14:textId="5FEB6F44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0E7027">
        <w:rPr>
          <w:rFonts w:eastAsia="Calibri" w:cs="Times New Roman"/>
          <w:u w:val="dash"/>
          <w:lang w:eastAsia="en-AU"/>
        </w:rPr>
        <w:t>Johl et al 2016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64637184" w14:textId="77777777" w:rsidTr="00F34CA9">
        <w:tc>
          <w:tcPr>
            <w:tcW w:w="5778" w:type="dxa"/>
          </w:tcPr>
          <w:p w14:paraId="69C3671E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0857DE0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2DEDEDF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1BCDF4E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738AD7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2A0E038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606B323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5A132BEA" w14:textId="212F4830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C88A6E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78695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36D7AD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E70047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6A99306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627A5699" w14:textId="1446F626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A590A85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4F5491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102AB3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C75421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A6964F7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28530FB4" w14:textId="0483F98F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58E3A2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5A4BE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F1FA7C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206AFD0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975EF88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7C7319A2" w14:textId="466A0CF6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6AB44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37F1ED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D0196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3F8943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378C383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0AF1629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960FBB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8A4D3A0" w14:textId="63120515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657738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9E5E04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25A80B5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2508763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0AC33B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948A022" w14:textId="24C4390E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234427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23CCFF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2D943E1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440DEAE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4F9636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E683FB0" w14:textId="6A2BC6B7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0601CC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BA4EF2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2031020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4A8E437D" w14:textId="600341E6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EBFDE2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1BAD43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76CFFF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0EDAFA5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77F3D3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1D1D02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92A39B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3F5C087" w14:textId="4EC871B8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5E7F62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147483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1C333C7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38A60E0B" w14:textId="1E500463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575910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4A23B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9482F3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0A8E38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6AB130B" w14:textId="77777777" w:rsidR="000C42E8" w:rsidRPr="0097536E" w:rsidRDefault="000C42E8" w:rsidP="00D21EB9">
            <w:pPr>
              <w:numPr>
                <w:ilvl w:val="0"/>
                <w:numId w:val="1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5C066064" w14:textId="68B40D45" w:rsidR="000C42E8" w:rsidRPr="0097536E" w:rsidRDefault="005F3F8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BACBC8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C9B64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1637C6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3BC42328" w14:textId="77777777" w:rsidR="005F3F85" w:rsidRDefault="005F3F85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p w14:paraId="52BC89B3" w14:textId="6BFEEB5C" w:rsidR="000C42E8" w:rsidRPr="00C43F1F" w:rsidRDefault="000C42E8" w:rsidP="000C42E8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130F0D" w:rsidRPr="00130F0D">
        <w:t xml:space="preserve"> </w:t>
      </w:r>
      <w:r w:rsidR="00130F0D" w:rsidRPr="00130F0D">
        <w:rPr>
          <w:rFonts w:eastAsia="Calibri" w:cs="Times New Roman"/>
          <w:u w:val="dash"/>
          <w:lang w:eastAsia="en-AU"/>
        </w:rPr>
        <w:t>Knipping et al</w:t>
      </w:r>
      <w:r w:rsidR="00130F0D">
        <w:rPr>
          <w:rFonts w:eastAsia="Calibri" w:cs="Times New Roman"/>
          <w:u w:val="dash"/>
          <w:lang w:eastAsia="en-AU"/>
        </w:rPr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0C42E8" w:rsidRPr="0097536E" w14:paraId="633AE769" w14:textId="77777777" w:rsidTr="00F34CA9">
        <w:tc>
          <w:tcPr>
            <w:tcW w:w="5778" w:type="dxa"/>
          </w:tcPr>
          <w:p w14:paraId="25FB752A" w14:textId="77777777" w:rsidR="000C42E8" w:rsidRPr="0097536E" w:rsidRDefault="000C42E8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ACA9DA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0A0E0D5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5823ADDB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6BD19B2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0C42E8" w:rsidRPr="0097536E" w14:paraId="04AEAC0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5CC8DDF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36B7EF9" w14:textId="732613DB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DF303E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EA837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5C293D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7623613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C0B1563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10404651" w14:textId="7834346E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CD6529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52C2BE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A9DE33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D34FB3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65574D0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576F36E3" w14:textId="0C895D52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0998EC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088E1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93EE71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10C4EE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495F885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286BDF42" w14:textId="4F04FBD0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D60B1C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901D9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0CC19F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3002E70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03CB729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544B6A4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C39CD9C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091B803" w14:textId="7F890B2A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14CF29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3A65A5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A6656C0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31B081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F11925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284B2E" w14:textId="5332003B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04D8FE74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637980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FE4B044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334B19C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329223D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135F6B" w14:textId="6849A789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E405CDE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13005A8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DD0F7AC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04BA703B" w14:textId="4B023235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F704CE3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42AF4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34B18B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56D77C6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F9EE244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D5AF4A9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568ECD0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518CE1" w14:textId="599CE8CE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49658BF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1120DE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3CBDC7A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5ED5E71F" w14:textId="41E70920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F106FF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4A36F08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CE750C2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0C42E8" w:rsidRPr="0097536E" w14:paraId="61B7E08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CAD02B6" w14:textId="77777777" w:rsidR="000C42E8" w:rsidRPr="0097536E" w:rsidRDefault="000C42E8" w:rsidP="00130F0D">
            <w:pPr>
              <w:numPr>
                <w:ilvl w:val="0"/>
                <w:numId w:val="2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644DA9C7" w14:textId="14E5B65B" w:rsidR="000C42E8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27710D6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CCD978A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63B7301" w14:textId="77777777" w:rsidR="000C42E8" w:rsidRPr="0097536E" w:rsidRDefault="000C42E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0E89FAA5" w14:textId="2F365B1E" w:rsidR="000C42E8" w:rsidRDefault="000C42E8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2D7E7D14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64C7936" w14:textId="253971A3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9B721B" w:rsidRPr="009B721B">
        <w:t>Kokorelias et al</w:t>
      </w:r>
      <w:r w:rsidR="009B721B"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71477BD8" w14:textId="77777777" w:rsidTr="00F34CA9">
        <w:tc>
          <w:tcPr>
            <w:tcW w:w="5778" w:type="dxa"/>
          </w:tcPr>
          <w:p w14:paraId="2ED2D79F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69A6C1C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D64F96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65C01BB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15F4F42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4B45F3C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E66FB16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FBB714E" w14:textId="29F5E46B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4F68FE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FB979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BF258C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C15A68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5A73AB8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0B847B9D" w14:textId="52857918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486F68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8AD41C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9C094B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EFEDC8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5A1E9B9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F903AE4" w14:textId="7EF775CC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B30311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D9222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FF9B8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92324E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25E96A2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31C5A729" w14:textId="1C816A31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6AA8F5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84A907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F9603F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D43594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44B634B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6B2D290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E8D051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309C2F0" w14:textId="6F219FFA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8883AC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E7BE9A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BC4DE19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3A892EB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BD2D15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1B5D7CA" w14:textId="743E7304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8242A6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308C2F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2C011B2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4D73CC1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E69033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DAC462B" w14:textId="1E2C7C44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50CB1A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3D88E1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22D43E4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4D9275D1" w14:textId="68845A8A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6BEB3A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FF20F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2A0F4B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6368C3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5CF9CAA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8B9E1D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E1A35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86FA68" w14:textId="68E5B0DF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B41611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0D9F42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5AD0FA9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3B3EBAC2" w14:textId="1C97101D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8F81A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C6F154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C9024A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31CB89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4794B52" w14:textId="77777777" w:rsidR="007C41D4" w:rsidRPr="0097536E" w:rsidRDefault="007C41D4" w:rsidP="009B721B">
            <w:pPr>
              <w:numPr>
                <w:ilvl w:val="0"/>
                <w:numId w:val="2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1C4B74FD" w14:textId="6443B04D" w:rsidR="007C41D4" w:rsidRPr="0097536E" w:rsidRDefault="009B721B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5D3CC7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958317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76FB26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1FE36802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4A70FDE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08189829" w14:textId="5C0C6017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91A48" w:rsidRPr="00691A48">
        <w:t>Lillekroken et al</w:t>
      </w:r>
      <w:r w:rsidR="00691A48"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68969B32" w14:textId="77777777" w:rsidTr="00F34CA9">
        <w:tc>
          <w:tcPr>
            <w:tcW w:w="5778" w:type="dxa"/>
          </w:tcPr>
          <w:p w14:paraId="32920E93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2845E14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1BE09D1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12F740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3275B46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7A57185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4CCCDD0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000A00B" w14:textId="7F0AA937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308AD0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EE28FB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4B0B68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FB339D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A4E478D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281BED07" w14:textId="4E317319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260E24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9D6D67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1EDED3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AB14F1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9BED089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1852F309" w14:textId="1D19B489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1425CE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F2484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ECBC78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D5C3A8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F3329A5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68D1A37D" w14:textId="04FCDA0D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D79D8B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7AAF7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BA9D4F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1C47E3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63D7633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0EEC6ECD" w14:textId="39C067E4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F63740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6639C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DC38B5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4D031C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A2ACB16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56BDF34B" w14:textId="32D7C5D4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02B581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DF4E0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6C092E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FEA6F7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213AB23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57994ED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F730C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BA1A55C" w14:textId="4BD18051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351B06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2FCBF4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FC2D33D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302EAF0A" w14:textId="4FAFD76B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9FDF15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208738" w14:textId="6F27B40C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0F06FC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1D451E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5437B49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8DD6D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1C2446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4C6D146" w14:textId="17D858EA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A574A9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1CECF9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955D6DD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1D20C9FC" w14:textId="2D7206B1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DF1790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3BCC90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C78CFF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315809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5FF52D6" w14:textId="77777777" w:rsidR="007C41D4" w:rsidRPr="0097536E" w:rsidRDefault="007C41D4" w:rsidP="00691A48">
            <w:pPr>
              <w:numPr>
                <w:ilvl w:val="0"/>
                <w:numId w:val="2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1F19BA4E" w14:textId="2791ECE2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90CFEA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2922EF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D20EC4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1AF2F334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7568DD57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53004F6F" w14:textId="677B6478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91A48">
        <w:t>Lorenz et al 2021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71D50D52" w14:textId="77777777" w:rsidTr="00F34CA9">
        <w:tc>
          <w:tcPr>
            <w:tcW w:w="5778" w:type="dxa"/>
          </w:tcPr>
          <w:p w14:paraId="4DF446D7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2F4E871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72A04C4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A9BF78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1C728E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4FA75A0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56CF429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0FDF75A1" w14:textId="61D36391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AB065D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C3F1C4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C2DAF3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BB6303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236575F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59C2CF9F" w14:textId="569DE2C5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1A3E71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7E65A5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B25944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9909BF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765D388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3870B896" w14:textId="72770771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766247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491B82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551AE1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4949FC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BBC5D5A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5455FA85" w14:textId="5FBF5079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1789C5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B121E7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1271D1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84BDD2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4C1E33E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0D378E7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761A6B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8450CB2" w14:textId="2C24E990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C05098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CB8C73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1702233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5DCA9C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D69704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049827" w14:textId="5324EE20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84DD38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0F8DE7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7BEAB65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28C2208D" w14:textId="2B30A79F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A67996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75495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58B02D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792F90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67AD4A4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413C82E0" w14:textId="54F0D125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975A96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1F0F96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9D09E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05A632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C686E43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D5AEFA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4A9E34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480879E" w14:textId="1758F7FE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1DF58B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D1D616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69ABBBE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19212312" w14:textId="54989CB4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74B307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90528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B9D49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86D8B3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B2E56E7" w14:textId="77777777" w:rsidR="007C41D4" w:rsidRPr="0097536E" w:rsidRDefault="007C41D4" w:rsidP="00691A48">
            <w:pPr>
              <w:numPr>
                <w:ilvl w:val="0"/>
                <w:numId w:val="2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2BC8B562" w14:textId="79F38F9C" w:rsidR="007C41D4" w:rsidRPr="0097536E" w:rsidRDefault="00691A48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DE345C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2F96AB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80C76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2D836313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247CA76C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5D2F93B4" w14:textId="7E243497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91A48">
        <w:t>Lucero et al 2018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06A5CB61" w14:textId="77777777" w:rsidTr="00F34CA9">
        <w:tc>
          <w:tcPr>
            <w:tcW w:w="5778" w:type="dxa"/>
          </w:tcPr>
          <w:p w14:paraId="05424672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5A95460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2BAC406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A2E87C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361CB70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28D5759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1780130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13D243B7" w14:textId="0C868366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47C7C9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6C3FCF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7CCDA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831C9F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00D1865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316D9BCE" w14:textId="7F018350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4FF01C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5F333B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149F5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DFAB55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91DB7DD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2423566E" w14:textId="3C188105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AB775D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B3024D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1037DB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918825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60AA41D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2146D5A9" w14:textId="7752B334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57F882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8978FF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97A04D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6E2B57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C4D6CCC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11538722" w14:textId="50FE49AD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C73DF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455A58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4BD228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BCC8DD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2586BF3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25321B53" w14:textId="02F41EB6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E4F150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E640C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50C61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47D038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1695182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3068C61D" w14:textId="53B30FF0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E8510D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E4CF5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1F238E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DBDCD2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AFC37B1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58F1543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D39D1A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E2CA232" w14:textId="56D84270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15750A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413BBE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573B9F2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3B1208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D3A9E6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CDCE0AA" w14:textId="70CA4079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0A3B99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E35E98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41C9C41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08A355D0" w14:textId="3138F626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D1FCB2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7C07E2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B4EEB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20B03C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54D7341" w14:textId="77777777" w:rsidR="007C41D4" w:rsidRPr="0097536E" w:rsidRDefault="007C41D4" w:rsidP="00691A48">
            <w:pPr>
              <w:numPr>
                <w:ilvl w:val="0"/>
                <w:numId w:val="2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774B64D1" w14:textId="6AF5BD7D" w:rsidR="007C41D4" w:rsidRPr="0097536E" w:rsidRDefault="00975E9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67AED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AA82B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6634F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5B9DDD76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5245D9B9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5CBE7096" w14:textId="48AB3F58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07A8F">
        <w:t>Murong et al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5C6E8306" w14:textId="77777777" w:rsidTr="00F34CA9">
        <w:tc>
          <w:tcPr>
            <w:tcW w:w="5778" w:type="dxa"/>
          </w:tcPr>
          <w:p w14:paraId="10F2174B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27441D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10E5AF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EC3FC9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0FBCE37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7095100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6A56BA0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631EA8EC" w14:textId="558A22F8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A4350B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37CFE7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D3AB74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A4DBF5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195C1F4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093E719B" w14:textId="6B622B3C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B98F11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566F35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9937DC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69AC63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3B36533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43E064E" w14:textId="134369C0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A84C1B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07779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383E95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9006B0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AB39E4C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07CCB3C9" w14:textId="602F5EF8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319E84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3EFF55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7A3910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1BA495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016B413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1207102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403541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BD47AC" w14:textId="0A10D43B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E738B7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28D0EF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29C8B24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1A92935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42BFB8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65C377E" w14:textId="241F737B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AC9960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3B3C5B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883E8B4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57832C7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E4D9A5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227A00C" w14:textId="7B843C53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2533EA6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0FC221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2B59B1C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C0C448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DADFA8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72222F" w14:textId="15FB04B5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3961DA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283627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3B50D26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53C62C2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49849E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58012E" w14:textId="72878CFD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83208A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C03E09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5660B48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66CBB9FF" w14:textId="7E8AF2E7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0AB5AC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C5864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CBCA49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332E86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BCB0A17" w14:textId="77777777" w:rsidR="007C41D4" w:rsidRPr="0097536E" w:rsidRDefault="007C41D4" w:rsidP="00607A8F">
            <w:pPr>
              <w:numPr>
                <w:ilvl w:val="0"/>
                <w:numId w:val="2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374F1861" w14:textId="082F9AA2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671D2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ED71C5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D6628A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430AD824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1212A84F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70CFA042" w14:textId="638D17B1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07A8F">
        <w:t xml:space="preserve">Napoles et al 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14BCAA6B" w14:textId="77777777" w:rsidTr="00F34CA9">
        <w:tc>
          <w:tcPr>
            <w:tcW w:w="5778" w:type="dxa"/>
          </w:tcPr>
          <w:p w14:paraId="684401B4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14024EC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3795E45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C65BD9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3627177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6F2EEE8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4E29175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2F2ED07" w14:textId="6193F2AD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C7BEFD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9AE1F0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7E9CB7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DDA9B3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6821652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779F4118" w14:textId="1E7CC139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39138E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5416B4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BE8AA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4E2A1B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6813F56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27677C1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811556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0532D8" w14:textId="26441FA6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E7C62A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248FF8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563215A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57037028" w14:textId="051090AA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9F28F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664AA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4B92B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F8EB9A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57EBD18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1A293BA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AE1575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1E0AC39" w14:textId="48D9029D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33BFE1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B59B0B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750F96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62E3D81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9E6BC9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3DD7720" w14:textId="438D800A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22FB5A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CAB9D1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ADE75BE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6357B22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65A112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50EB99" w14:textId="12D420BE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36B0BA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7BC629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EB5C8B5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0EE18353" w14:textId="5C4B1F55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C77CA2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A92896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AD91B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207A71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11F0269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DAC78E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CA6C1A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4611DE8" w14:textId="268258AB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2CC5242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78258E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AA29B97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6B37AF18" w14:textId="4DC9F730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245113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EB37C8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6BCE3F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8642D8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E99EF35" w14:textId="77777777" w:rsidR="007C41D4" w:rsidRPr="0097536E" w:rsidRDefault="007C41D4" w:rsidP="00607A8F">
            <w:pPr>
              <w:numPr>
                <w:ilvl w:val="0"/>
                <w:numId w:val="2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727ABB2A" w14:textId="633FDFD8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96B1E4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D75C33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CFEA8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3634807F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17324ECC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0005A69B" w14:textId="34BE14E3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07A8F">
        <w:t>San Juan et al 2021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2A13B651" w14:textId="77777777" w:rsidTr="00F34CA9">
        <w:tc>
          <w:tcPr>
            <w:tcW w:w="5778" w:type="dxa"/>
          </w:tcPr>
          <w:p w14:paraId="73D52826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5372419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614A914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4B4015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08A481C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67B1A9B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146010A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05A2BEA5" w14:textId="7569A802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F78638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88F3CF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A227A1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749E32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5C83BD4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0DABFAE7" w14:textId="71EAF8F6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9C51CF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9F4767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272559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37169F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89B7D92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02D2B4B" w14:textId="5688A970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FE2D39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BDCC8B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00CBB1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0BDC0E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0FC27EB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34941267" w14:textId="4B529190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F92BD7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B7AE24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447C78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ABB3D9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A9D8534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80BF355" w14:textId="5C81450D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D82DCB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05B4F3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9FA19C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9CEB83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C356A32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3837D270" w14:textId="31682A63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090D71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F98ADB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F4CA12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09D107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A7F1E88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09C3127D" w14:textId="15A0B8CC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BA8F9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66ADE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A2961E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065A65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48C83C3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6DA798F8" w14:textId="54E4C9D7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1A446B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639FEF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F67EA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3B6BAD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6ABDB27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3A036F2A" w14:textId="321FF375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0CC6BC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D50BDF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D94777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D47D2F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42A7197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4B54A37E" w14:textId="357D0E88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910F95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B3AF71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252D4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94BA64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77622F5" w14:textId="77777777" w:rsidR="007C41D4" w:rsidRPr="0097536E" w:rsidRDefault="007C41D4" w:rsidP="00607A8F">
            <w:pPr>
              <w:numPr>
                <w:ilvl w:val="0"/>
                <w:numId w:val="27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5A27CBD2" w14:textId="26CD2DF4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3C327A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D629B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30BDDE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0636CBB6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7F31B764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15572F6" w14:textId="5EFF1D50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607A8F">
        <w:t>Shrestha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24CCF0EB" w14:textId="77777777" w:rsidTr="00F34CA9">
        <w:tc>
          <w:tcPr>
            <w:tcW w:w="5778" w:type="dxa"/>
          </w:tcPr>
          <w:p w14:paraId="3628161E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AE5531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0AB088A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3177EBA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60973B5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506D3C0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5433F8F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5FEA4922" w14:textId="7BD17AA2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A0484A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A62CD3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B66C3A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C78652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9A5C320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373B5487" w14:textId="628F3859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A2697D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59BA99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FC5A5D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4EDFC5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1CE460A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2161CD8B" w14:textId="4144C655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017142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06D0105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CD096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A4DD76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8F7A772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5FDFAB09" w14:textId="7EE83862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B1645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624E6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867344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11B166C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74E0A4D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57EDEB10" w14:textId="6D30E38B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D5F9C6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800023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362004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67983C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DC0C91E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47F06228" w14:textId="2B560A30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BF285B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20016D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78344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5341A7B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EC0F475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2B6F08D1" w14:textId="6ABB07F1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DB20B5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6B265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3AB720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A10E63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8CC1463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6836EBEF" w14:textId="5B705E0A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E06251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CC9A11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E36095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FF1F2B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55C616A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411D10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7A8D229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3747F94" w14:textId="774A072A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74F155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415D14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FF8F6C6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3D1FEEC9" w14:textId="550C46EB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D185B6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A766137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A7C78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92C2AA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409783D" w14:textId="77777777" w:rsidR="007C41D4" w:rsidRPr="0097536E" w:rsidRDefault="007C41D4" w:rsidP="00607A8F">
            <w:pPr>
              <w:numPr>
                <w:ilvl w:val="0"/>
                <w:numId w:val="28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A569CE5" w14:textId="2DE951B9" w:rsidR="007C41D4" w:rsidRPr="0097536E" w:rsidRDefault="00607A8F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7CDC3C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BDC60D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7AFC4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7E6CDE65" w14:textId="77777777" w:rsidR="007C41D4" w:rsidRPr="004C13DA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19CC7F5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66AFDC97" w14:textId="7BC97FD1" w:rsidR="007C41D4" w:rsidRPr="00C43F1F" w:rsidRDefault="007C41D4" w:rsidP="007C41D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FF7C22">
        <w:t>Thompson et al 2020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7C41D4" w:rsidRPr="0097536E" w14:paraId="3BA681E2" w14:textId="77777777" w:rsidTr="00F34CA9">
        <w:tc>
          <w:tcPr>
            <w:tcW w:w="5778" w:type="dxa"/>
          </w:tcPr>
          <w:p w14:paraId="03AE7DDA" w14:textId="77777777" w:rsidR="007C41D4" w:rsidRPr="0097536E" w:rsidRDefault="007C41D4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581EC46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2F6068D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0A31BB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2C6BB90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7C41D4" w:rsidRPr="0097536E" w14:paraId="6FAAE23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DD19F5A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6DDB413E" w14:textId="7C30499B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F62E9F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0B6D87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19A188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4B6B493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9B4E0D3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7B21C2E9" w14:textId="74EACAD2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93F50B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D076D7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FE6B6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2B402AD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DE504BE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05F3E297" w14:textId="6DF68111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8486E2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DB7C4D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E061AD4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7BF47D1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7B8E65A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6B69FFE1" w14:textId="1442E163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C8A5E3C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34E1B9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685F42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F372F4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D70D8E3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1D3D795F" w14:textId="319B7428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A66038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A35AD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DFE3E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1C23E2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31D4ACC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25CB610F" w14:textId="7DD5BB4A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65733F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A71A1C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4587D0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171951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3D8381C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48ED7C5D" w14:textId="71591D40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9C8CEB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7AFB8B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B4D598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6E8281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D70B060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472B2EBD" w14:textId="38463D83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EACD6A9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7B3EE9B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CD588A6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08DCBA1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355CCE5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3DA25A4A" w14:textId="559D15A9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86E8E58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457880E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D0B62DF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6CEB5FB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6DAC25E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615F5FB8" w14:textId="001692DA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E8124D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C12E280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B8809C3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7C41D4" w:rsidRPr="0097536E" w14:paraId="3731986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CC3120C" w14:textId="77777777" w:rsidR="007C41D4" w:rsidRPr="0097536E" w:rsidRDefault="007C41D4" w:rsidP="00FF7C22">
            <w:pPr>
              <w:numPr>
                <w:ilvl w:val="0"/>
                <w:numId w:val="29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2981CDF" w14:textId="5D553FF8" w:rsidR="007C41D4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0984791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FE5422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EE474A" w14:textId="77777777" w:rsidR="007C41D4" w:rsidRPr="0097536E" w:rsidRDefault="007C41D4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10519E4E" w14:textId="77777777" w:rsidR="00FF7C22" w:rsidRDefault="00FF7C22" w:rsidP="00FF7C22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2632C6F7" w14:textId="32F5BC02" w:rsidR="00FF7C22" w:rsidRPr="00C43F1F" w:rsidRDefault="00FF7C22" w:rsidP="00FF7C22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="005A075E">
        <w:rPr>
          <w:rFonts w:eastAsia="Calibri" w:cs="Times New Roman"/>
          <w:u w:val="dash"/>
          <w:lang w:eastAsia="en-AU"/>
        </w:rPr>
        <w:t>Waligora et al 2018</w:t>
      </w:r>
      <w:r w:rsidRPr="00130F0D">
        <w:t xml:space="preserve"> 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FF7C22" w:rsidRPr="0097536E" w14:paraId="7EBD37AF" w14:textId="77777777" w:rsidTr="00F34CA9">
        <w:tc>
          <w:tcPr>
            <w:tcW w:w="5778" w:type="dxa"/>
          </w:tcPr>
          <w:p w14:paraId="0507C727" w14:textId="77777777" w:rsidR="00FF7C22" w:rsidRPr="0097536E" w:rsidRDefault="00FF7C22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166FD95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5BF1C4F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651DC97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2C79C1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FF7C22" w:rsidRPr="0097536E" w14:paraId="2EB33D7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C0E4064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09C9141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213C4EB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B761EB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D847CC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76FAA68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D4A35BB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12FC1A8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C93885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2E2216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288EC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61889B4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8D3B6BB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3D15D93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A3AA5B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6F420B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E96FD84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49F2E43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0B9C2F7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0179653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92C762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BE609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78D11D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0D98209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6294E5D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79AFE8B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C7F0D9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1394FB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B4150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404BF3A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027E3CE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355B153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24A1F2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09AB14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990BA6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B7E06F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CD05A90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202F25EC" w14:textId="0815E5B5" w:rsidR="00FF7C22" w:rsidRPr="0097536E" w:rsidRDefault="005A075E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BCE9FE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0D87013" w14:textId="418B4CD0" w:rsidR="00FF7C22" w:rsidRPr="0097536E" w:rsidRDefault="005A075E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A5073F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0E16454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CDD7CE8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680DA7F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EF0DCAE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4F036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741B05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D50696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76DA36C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142310CC" w14:textId="7CFC21D6" w:rsidR="00FF7C22" w:rsidRPr="0097536E" w:rsidRDefault="005A075E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0481C2E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96DE1C9" w14:textId="68EBE047" w:rsidR="00FF7C22" w:rsidRPr="0097536E" w:rsidRDefault="005A075E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77BA40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5A238C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0E750A1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550D18A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277117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E6ADF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8ABE5F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0CFF6B3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B681FE7" w14:textId="77777777" w:rsidR="00FF7C22" w:rsidRPr="0097536E" w:rsidRDefault="00FF7C22" w:rsidP="00FF7C22">
            <w:pPr>
              <w:numPr>
                <w:ilvl w:val="0"/>
                <w:numId w:val="30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349CA7F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8E3F69B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C7896A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937CEA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3DC08CDF" w14:textId="77777777" w:rsidR="00FF7C22" w:rsidRPr="004C13DA" w:rsidRDefault="00FF7C22" w:rsidP="00FF7C22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70B05014" w14:textId="6F2F2292" w:rsidR="00FF7C22" w:rsidRPr="00C43F1F" w:rsidRDefault="00FF7C22" w:rsidP="00FF7C22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EB5C89">
        <w:t>Zhang et al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FF7C22" w:rsidRPr="0097536E" w14:paraId="79BF67F8" w14:textId="77777777" w:rsidTr="00F34CA9">
        <w:tc>
          <w:tcPr>
            <w:tcW w:w="5778" w:type="dxa"/>
          </w:tcPr>
          <w:p w14:paraId="36FCF971" w14:textId="77777777" w:rsidR="00FF7C22" w:rsidRPr="0097536E" w:rsidRDefault="00FF7C22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21FA265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149E8E1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1BE973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27BC316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FF7C22" w:rsidRPr="0097536E" w14:paraId="7B6AED6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F04A076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F8CA30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156834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EF6344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6411FB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680622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02333AE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71828654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76848D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6BF318E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FDCD91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02FC2C8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641569D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43A4C1F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B10C9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D3D1F7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CEC5EC3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04A867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F4591D6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4AF8813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A819D2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976C54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C7ADBA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7BB590C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6155E92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CD9CAA0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A3F2FD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51A610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0085BC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E68FED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F80C217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09A2E06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88850A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8AB9B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043B6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7A4787F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D0679EB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3C7FFC1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4F708C0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417740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2CB3F4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437B42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53814A1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37C2EB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E1A091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7DB77B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98CA8E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59B3BE8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8080687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6EF3D43" w14:textId="6B3AAA64" w:rsidR="00FF7C22" w:rsidRPr="0097536E" w:rsidRDefault="00EB5C8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30E137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E0DE485" w14:textId="145A778D" w:rsidR="00FF7C22" w:rsidRPr="0097536E" w:rsidRDefault="00EB5C89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6049ACE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59672C1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FA13E3F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47DDE4BB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69CBEB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4D31B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A79455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902B3A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6129138" w14:textId="77777777" w:rsidR="00FF7C22" w:rsidRPr="0097536E" w:rsidRDefault="00FF7C22" w:rsidP="00EB5C89">
            <w:pPr>
              <w:numPr>
                <w:ilvl w:val="0"/>
                <w:numId w:val="31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7159F3A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2E50D2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835A57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D1AD24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04B196CC" w14:textId="77777777" w:rsidR="007C41D4" w:rsidRDefault="007C41D4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6EB5907A" w14:textId="77777777" w:rsidR="00FF7C22" w:rsidRPr="00C43F1F" w:rsidRDefault="00FF7C22" w:rsidP="00FF7C22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FF7C22" w:rsidRPr="0097536E" w14:paraId="1329D7B1" w14:textId="77777777" w:rsidTr="00F34CA9">
        <w:tc>
          <w:tcPr>
            <w:tcW w:w="5778" w:type="dxa"/>
          </w:tcPr>
          <w:p w14:paraId="4674844B" w14:textId="77777777" w:rsidR="00FF7C22" w:rsidRPr="0097536E" w:rsidRDefault="00FF7C22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7F04015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57B46D7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3FD8B95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784BE8AB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FF7C22" w:rsidRPr="0097536E" w14:paraId="7B34C8F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744669C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6214930" w14:textId="1F2FD33F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6017A1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1B5EBBE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B21CFF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25559F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30EA471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53C74E81" w14:textId="73810413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01B815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A3D64E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0540520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2C1675E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F6A360D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78A84B3D" w14:textId="0866A661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B5B5E0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B33A1A4" w14:textId="1BDA427B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6CCDBBA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B41988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4B58776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731ABFB0" w14:textId="2CE9C035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438ACA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D44B49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FD220C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649807A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E84C868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2709306C" w14:textId="7CF85C84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69375A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2146587" w14:textId="3871FECB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3879CD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0EC7ED0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76A303D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7FC97231" w14:textId="73414CB8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E2EC06D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9914E7" w14:textId="63A99972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5C3ACC6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46F6CF1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6DC7810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72F6CDD5" w14:textId="6612D046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1436449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16AFA65" w14:textId="051E1150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014BF2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38F7F67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5738E42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3D2538D8" w14:textId="03B804EE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8027927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1EEC054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F555DAF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2111912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BB7F340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7AFBAFEB" w14:textId="1F41B612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498CA20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48EFBEE" w14:textId="6AA6C560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C6385D1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63C7A16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9FA19B3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4AB8B906" w14:textId="5B643CF4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B9F029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E32DB15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00B7D02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FF7C22" w:rsidRPr="0097536E" w14:paraId="10283C4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C87A091" w14:textId="77777777" w:rsidR="00FF7C22" w:rsidRPr="0097536E" w:rsidRDefault="00FF7C22" w:rsidP="00CE184D">
            <w:pPr>
              <w:numPr>
                <w:ilvl w:val="0"/>
                <w:numId w:val="32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7A27C4B2" w14:textId="5B88336B" w:rsidR="00FF7C22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2B1E1C4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D2EF4D8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D73D7BC" w14:textId="77777777" w:rsidR="00FF7C22" w:rsidRPr="0097536E" w:rsidRDefault="00FF7C22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794060F4" w14:textId="77777777" w:rsidR="00CE184D" w:rsidRDefault="00CE184D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5D4744A" w14:textId="611F2492" w:rsidR="00CE184D" w:rsidRPr="00C43F1F" w:rsidRDefault="00CE184D" w:rsidP="00CE184D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Pr="00CE184D">
        <w:t>Zarzycki,  et al.</w:t>
      </w:r>
      <w:r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E184D" w:rsidRPr="0097536E" w14:paraId="2F9A575A" w14:textId="77777777" w:rsidTr="00F34CA9">
        <w:tc>
          <w:tcPr>
            <w:tcW w:w="5778" w:type="dxa"/>
          </w:tcPr>
          <w:p w14:paraId="327E1A45" w14:textId="77777777" w:rsidR="00CE184D" w:rsidRPr="0097536E" w:rsidRDefault="00CE184D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2AC2854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0381030A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075E5A3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49B7EA0A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CE184D" w:rsidRPr="0097536E" w14:paraId="3C9FFE9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F15E9BE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16B4F3E5" w14:textId="79033F02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6FD51D0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F38663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1B5202C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7CBA4E2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0F5DE8F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536804A4" w14:textId="50EC9FC3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886E89C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A968B2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C643E6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9BB52C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255277B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7D85028" w14:textId="13D16B30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87EA6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37F2B2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2664D9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569F113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2645E1B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0F7B37A2" w14:textId="67EF7FAF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5120537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F5ECDC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308E0A7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412E537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F64BE81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46ED2BF0" w14:textId="7435D7EC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3BB5E32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6196CF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8773B6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295D16F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9455B98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64D79BC0" w14:textId="119CB4D6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E7F042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CFC34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2837CF2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3E5E25B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346233E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64C2FFDA" w14:textId="70813B24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7DE31A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22A26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5BC92F2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3B6675E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CDA4C47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1DAD155D" w14:textId="6F57797D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41954E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ADAB34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31D703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23B8C2E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4C6C250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3819604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08EC51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2B68D5" w14:textId="70DAFB17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C6181A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3388014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21B12AF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63A87E77" w14:textId="6A62FE01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208929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DECA94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B26333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491EB89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3A5C61B" w14:textId="77777777" w:rsidR="00CE184D" w:rsidRPr="0097536E" w:rsidRDefault="00CE184D" w:rsidP="00950905">
            <w:pPr>
              <w:numPr>
                <w:ilvl w:val="0"/>
                <w:numId w:val="33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9ADADF6" w14:textId="01906B11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6F77A0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11393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2CC77D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3A9D57BF" w14:textId="77777777" w:rsidR="00CE184D" w:rsidRDefault="00CE184D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16452863" w14:textId="7F89B406" w:rsidR="00950905" w:rsidRPr="00C43F1F" w:rsidRDefault="00950905" w:rsidP="00950905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>
        <w:t>Ireson et al 2016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950905" w:rsidRPr="0097536E" w14:paraId="1B20DB29" w14:textId="77777777" w:rsidTr="00F34CA9">
        <w:tc>
          <w:tcPr>
            <w:tcW w:w="5778" w:type="dxa"/>
          </w:tcPr>
          <w:p w14:paraId="762B0FA4" w14:textId="77777777" w:rsidR="00950905" w:rsidRPr="0097536E" w:rsidRDefault="00950905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6D03F0D3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4B3ABE5F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7A615C2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299D85C0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950905" w:rsidRPr="0097536E" w14:paraId="66C98AD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6848783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354FA1B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AFB4C8F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5B4DF72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6ECD58F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672E663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CDF52C9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7E77C135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33C0670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CFDE0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1850571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78101C6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A132ABC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4C5B57CC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743FD5B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65B7A81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7776A9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34E19BD8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D1E10DB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25796406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3CFEF21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B99B013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204955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2A40EC8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E248FB3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6BA9A4E2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62770A7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19AEEE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7E58A863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48F90B0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7BFD08A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34B0068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FF6BB43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77AD3DB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5E1E3C38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2CBA789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5281D54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3EF9CB93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00398C0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507C920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6BBC67D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7F6B438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8B1D24A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28DD1DA7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5C74F0F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A30BF8E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B315A8B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5E64C41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10BC693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BCDD888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2F8BF29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BCA5500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6C2B90F4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6223CEB2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AC2C1E0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7C949852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BA47BD8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3009A1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DEE1836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950905" w:rsidRPr="0097536E" w14:paraId="740FB16F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2BD5EE7" w14:textId="77777777" w:rsidR="00950905" w:rsidRPr="0097536E" w:rsidRDefault="00950905" w:rsidP="00950905">
            <w:pPr>
              <w:numPr>
                <w:ilvl w:val="0"/>
                <w:numId w:val="34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5EE8E67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BD9A7A9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801D89B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9DFA6D2" w14:textId="77777777" w:rsidR="00950905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1916E5CA" w14:textId="77777777" w:rsidR="00950905" w:rsidRPr="004C13DA" w:rsidRDefault="00950905" w:rsidP="00950905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4EC92960" w14:textId="77777777" w:rsidR="00950905" w:rsidRDefault="00950905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36B5FFB4" w14:textId="5405BDD3" w:rsidR="00CE184D" w:rsidRPr="00C43F1F" w:rsidRDefault="00CE184D" w:rsidP="00CE184D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950905">
        <w:t>Francis and Hanna 2022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E184D" w:rsidRPr="0097536E" w14:paraId="7FDD1818" w14:textId="77777777" w:rsidTr="00F34CA9">
        <w:tc>
          <w:tcPr>
            <w:tcW w:w="5778" w:type="dxa"/>
          </w:tcPr>
          <w:p w14:paraId="7F1F6B83" w14:textId="77777777" w:rsidR="00CE184D" w:rsidRPr="0097536E" w:rsidRDefault="00CE184D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736C799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2381C9E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452BB5B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38E68DD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CE184D" w:rsidRPr="0097536E" w14:paraId="2D70F491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FF2557D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6EC69784" w14:textId="6A0B7707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3AF8D80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0D44CB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B90649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5210B56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63191E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31C787D0" w14:textId="03976DB9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EB2105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029313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7520EDA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2357EEA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60C4C6B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00DC8575" w14:textId="6A9A8C77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26F89227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90BA1E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E5022E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ADCF16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F6AEF54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446C5CFB" w14:textId="48F648C1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C37DF9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5688F4C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F24339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3E7700B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9255D9F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098583D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2208CBA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5C39470" w14:textId="03A09E9B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0B225080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4C4B26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6641C03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7993989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E52FD9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0D6ED4F" w14:textId="1CF70E62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05AC1A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4B265ECD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08FC3DB6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4FD8160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FD1089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1447097" w14:textId="1B7A7521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39A0068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2CB56E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A0FBEE8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691B9B5A" w14:textId="55AEF359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323BA10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CA5E70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39C007C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564C493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DD1F585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0AC4D71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3C7C9427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24C6D3E" w14:textId="177FB65C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1907AB8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15EFA557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7A271EA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lastRenderedPageBreak/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3DF90629" w14:textId="6BE8180C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156E18C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BBA5C5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7767190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32F7DBD4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5A6B02E" w14:textId="77777777" w:rsidR="00CE184D" w:rsidRPr="0097536E" w:rsidRDefault="00CE184D" w:rsidP="00950905">
            <w:pPr>
              <w:numPr>
                <w:ilvl w:val="0"/>
                <w:numId w:val="35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06C1A9AF" w14:textId="1B6A2953" w:rsidR="00CE184D" w:rsidRPr="0097536E" w:rsidRDefault="00950905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E97514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E16CFB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C2A6F2C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69B91CC5" w14:textId="77777777" w:rsidR="00CE184D" w:rsidRDefault="00CE184D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7D9199B7" w14:textId="77777777" w:rsidR="00CE184D" w:rsidRDefault="00CE184D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55C2EDC0" w14:textId="32EAFD6E" w:rsidR="00CE184D" w:rsidRPr="00C43F1F" w:rsidRDefault="00CE184D" w:rsidP="00CE184D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</w:t>
      </w:r>
      <w:r w:rsidRPr="00130F0D">
        <w:t xml:space="preserve"> </w:t>
      </w:r>
      <w:r w:rsidR="00D16390" w:rsidRPr="00D16390">
        <w:t>Stenberg and Hejlem</w:t>
      </w:r>
      <w:r w:rsidR="00D16390">
        <w:t xml:space="preserve"> 2023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CE184D" w:rsidRPr="0097536E" w14:paraId="3603BBE6" w14:textId="77777777" w:rsidTr="00F34CA9">
        <w:tc>
          <w:tcPr>
            <w:tcW w:w="5778" w:type="dxa"/>
          </w:tcPr>
          <w:p w14:paraId="3227CAB9" w14:textId="77777777" w:rsidR="00CE184D" w:rsidRPr="0097536E" w:rsidRDefault="00CE184D" w:rsidP="00F34CA9">
            <w:pPr>
              <w:spacing w:line="276" w:lineRule="auto"/>
              <w:rPr>
                <w:rFonts w:cs="Calibri"/>
              </w:rPr>
            </w:pPr>
          </w:p>
        </w:tc>
        <w:tc>
          <w:tcPr>
            <w:tcW w:w="746" w:type="dxa"/>
            <w:vAlign w:val="center"/>
          </w:tcPr>
          <w:p w14:paraId="3B98EB3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14:paraId="74850FF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14:paraId="2FC29F9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14:paraId="58725A6C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</w:rPr>
            </w:pPr>
            <w:r w:rsidRPr="0097536E">
              <w:rPr>
                <w:rFonts w:cs="Times New Roman"/>
              </w:rPr>
              <w:t>Not applicable</w:t>
            </w:r>
          </w:p>
        </w:tc>
      </w:tr>
      <w:tr w:rsidR="00CE184D" w:rsidRPr="0097536E" w14:paraId="18F2FECE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484C3827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2F130297" w14:textId="4C27FA9D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7572D3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66DEF4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280F99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628D49F0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D25D11E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6ED45326" w14:textId="3072A5E1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286BE2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63AE1C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BF4347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1CC8B12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15A6982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648E7A97" w14:textId="2B2F130C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901CEF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56CD67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B6C175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C70EDDB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A414716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155104FD" w14:textId="6DC36057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60392A4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C1729B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FA79E4D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61DCC7D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361A407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33DE8699" w14:textId="5C23C89E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ADE5E3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D069FF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397F409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7EF5EEC5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6DEBD37B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0B1CF4FF" w14:textId="622A1A88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70EF8FE8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170BD1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D13782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2ED24D76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3BD60403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1C64B817" w14:textId="7638F861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EF70B64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67CEEA5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1DBF85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1F4A23AA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54F28261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7680AD42" w14:textId="72F40D0E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4183BE01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61CFE1B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14D5887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59E06979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7A46E475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0CB7431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6D9549BA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33A6141" w14:textId="4E9E33D9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1128" w:type="dxa"/>
            <w:vAlign w:val="center"/>
          </w:tcPr>
          <w:p w14:paraId="41B1B7A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54930473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113B29F1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25C4B401" w14:textId="4BDCCD5A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063A5FB6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0876785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43F2CC4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  <w:tr w:rsidR="00CE184D" w:rsidRPr="0097536E" w14:paraId="05D8358C" w14:textId="77777777" w:rsidTr="00F34CA9">
        <w:trPr>
          <w:trHeight w:hRule="exact" w:val="680"/>
        </w:trPr>
        <w:tc>
          <w:tcPr>
            <w:tcW w:w="5778" w:type="dxa"/>
            <w:vAlign w:val="center"/>
          </w:tcPr>
          <w:p w14:paraId="271E8F03" w14:textId="77777777" w:rsidR="00CE184D" w:rsidRPr="0097536E" w:rsidRDefault="00CE184D" w:rsidP="00FC5A51">
            <w:pPr>
              <w:numPr>
                <w:ilvl w:val="0"/>
                <w:numId w:val="36"/>
              </w:numPr>
              <w:spacing w:line="276" w:lineRule="auto"/>
              <w:ind w:left="426" w:hanging="426"/>
              <w:contextualSpacing/>
              <w:rPr>
                <w:rFonts w:cs="Calibri"/>
              </w:rPr>
            </w:pPr>
            <w:r w:rsidRPr="0097536E">
              <w:rPr>
                <w:rFonts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5A613AC2" w14:textId="628E738D" w:rsidR="00CE184D" w:rsidRPr="0097536E" w:rsidRDefault="00FC5A51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>
              <w:rPr>
                <w:rFonts w:cs="Times New Roman"/>
                <w:sz w:val="56"/>
              </w:rPr>
              <w:t>x</w:t>
            </w:r>
          </w:p>
        </w:tc>
        <w:tc>
          <w:tcPr>
            <w:tcW w:w="682" w:type="dxa"/>
            <w:vAlign w:val="center"/>
          </w:tcPr>
          <w:p w14:paraId="5F18080E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7F9EA49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99DCD43" w14:textId="77777777" w:rsidR="00CE184D" w:rsidRPr="0097536E" w:rsidRDefault="00CE184D" w:rsidP="00F34CA9">
            <w:pPr>
              <w:spacing w:line="276" w:lineRule="auto"/>
              <w:jc w:val="center"/>
              <w:rPr>
                <w:rFonts w:cs="Times New Roman"/>
                <w:sz w:val="56"/>
              </w:rPr>
            </w:pPr>
            <w:r w:rsidRPr="0097536E">
              <w:rPr>
                <w:rFonts w:cs="Times New Roman"/>
                <w:sz w:val="56"/>
              </w:rPr>
              <w:t>□</w:t>
            </w:r>
          </w:p>
        </w:tc>
      </w:tr>
    </w:tbl>
    <w:p w14:paraId="528AE3CC" w14:textId="77777777" w:rsidR="00CE184D" w:rsidRDefault="00CE184D" w:rsidP="00CE184D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p w14:paraId="205E0411" w14:textId="77777777" w:rsidR="00FE021A" w:rsidRPr="00FE021A" w:rsidRDefault="00FE021A" w:rsidP="00FE021A">
      <w:pPr>
        <w:rPr>
          <w:rFonts w:eastAsia="DengXian" w:cstheme="minorHAnsi"/>
          <w:b/>
          <w:bCs/>
          <w:sz w:val="28"/>
          <w:szCs w:val="28"/>
          <w:lang w:eastAsia="zh-CN"/>
        </w:rPr>
      </w:pPr>
      <w:r w:rsidRPr="00FE021A">
        <w:rPr>
          <w:rFonts w:eastAsia="DengXian" w:cstheme="minorHAnsi"/>
          <w:b/>
          <w:bCs/>
          <w:sz w:val="28"/>
          <w:szCs w:val="28"/>
          <w:lang w:eastAsia="zh-CN"/>
        </w:rPr>
        <w:t>Quality assessment of qualitative papers</w:t>
      </w: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749"/>
        <w:gridCol w:w="528"/>
        <w:gridCol w:w="528"/>
        <w:gridCol w:w="528"/>
        <w:gridCol w:w="612"/>
        <w:gridCol w:w="529"/>
        <w:gridCol w:w="529"/>
        <w:gridCol w:w="822"/>
        <w:gridCol w:w="529"/>
        <w:gridCol w:w="529"/>
        <w:gridCol w:w="2885"/>
      </w:tblGrid>
      <w:tr w:rsidR="00487997" w:rsidRPr="004C13DA" w14:paraId="146DB0A9" w14:textId="77777777" w:rsidTr="00FE021A">
        <w:tc>
          <w:tcPr>
            <w:tcW w:w="913" w:type="pct"/>
          </w:tcPr>
          <w:p w14:paraId="51CED6CB" w14:textId="77777777" w:rsidR="00FE021A" w:rsidRPr="00487997" w:rsidRDefault="00FE021A" w:rsidP="00F34C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97">
              <w:rPr>
                <w:rFonts w:cstheme="minorHAnsi"/>
                <w:b/>
                <w:bCs/>
                <w:sz w:val="20"/>
                <w:szCs w:val="20"/>
              </w:rPr>
              <w:t>First author, date</w:t>
            </w:r>
          </w:p>
        </w:tc>
        <w:tc>
          <w:tcPr>
            <w:tcW w:w="288" w:type="pct"/>
          </w:tcPr>
          <w:p w14:paraId="071302B1" w14:textId="4D6C5C25" w:rsidR="00FE021A" w:rsidRPr="00487997" w:rsidRDefault="00487997" w:rsidP="00487997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14:paraId="7F5AE4B6" w14:textId="5117D9E5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8" w:type="pct"/>
          </w:tcPr>
          <w:p w14:paraId="5D0524F5" w14:textId="60C49953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8" w:type="pct"/>
          </w:tcPr>
          <w:p w14:paraId="2967BB2C" w14:textId="713AE1E9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8" w:type="pct"/>
          </w:tcPr>
          <w:p w14:paraId="0B845D9B" w14:textId="7AF9A2E6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8" w:type="pct"/>
          </w:tcPr>
          <w:p w14:paraId="7007B5E2" w14:textId="55EB4A1D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88" w:type="pct"/>
          </w:tcPr>
          <w:p w14:paraId="72D9903E" w14:textId="3E871E6A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8" w:type="pct"/>
          </w:tcPr>
          <w:p w14:paraId="1F7F7F28" w14:textId="60A6A737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8" w:type="pct"/>
          </w:tcPr>
          <w:p w14:paraId="793DD2E8" w14:textId="7469D998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93" w:type="pct"/>
          </w:tcPr>
          <w:p w14:paraId="53D10305" w14:textId="3D718C72" w:rsidR="00FE021A" w:rsidRPr="00487997" w:rsidRDefault="00487997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</w:tr>
      <w:tr w:rsidR="00487997" w:rsidRPr="004C13DA" w14:paraId="42903F00" w14:textId="77777777" w:rsidTr="00FE021A">
        <w:tc>
          <w:tcPr>
            <w:tcW w:w="913" w:type="pct"/>
          </w:tcPr>
          <w:p w14:paraId="4F1EEEB4" w14:textId="4AEF593F" w:rsidR="00FE021A" w:rsidRPr="00487997" w:rsidRDefault="00FE021A" w:rsidP="00F34CA9">
            <w:pPr>
              <w:rPr>
                <w:rFonts w:cstheme="minorHAnsi"/>
                <w:sz w:val="20"/>
                <w:szCs w:val="20"/>
              </w:rPr>
            </w:pPr>
            <w:r w:rsidRPr="00487997">
              <w:rPr>
                <w:rFonts w:cstheme="minorHAnsi"/>
                <w:sz w:val="20"/>
                <w:szCs w:val="20"/>
              </w:rPr>
              <w:t xml:space="preserve">Moss et al </w:t>
            </w:r>
          </w:p>
        </w:tc>
        <w:tc>
          <w:tcPr>
            <w:tcW w:w="288" w:type="pct"/>
          </w:tcPr>
          <w:p w14:paraId="70B848C7" w14:textId="6A81212F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 w:rsidRPr="00487997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88" w:type="pct"/>
          </w:tcPr>
          <w:p w14:paraId="68CCEEE1" w14:textId="368C1621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 w:rsidRPr="00487997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88" w:type="pct"/>
          </w:tcPr>
          <w:p w14:paraId="18F51FDB" w14:textId="5A60FCB3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 w:rsidRPr="00487997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88" w:type="pct"/>
          </w:tcPr>
          <w:p w14:paraId="0ED3E08A" w14:textId="56B153FB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 w:rsidRPr="00487997">
              <w:rPr>
                <w:rFonts w:cstheme="minorHAnsi"/>
                <w:sz w:val="20"/>
                <w:szCs w:val="20"/>
              </w:rPr>
              <w:t>Not clear why CCG used</w:t>
            </w:r>
          </w:p>
        </w:tc>
        <w:tc>
          <w:tcPr>
            <w:tcW w:w="288" w:type="pct"/>
          </w:tcPr>
          <w:p w14:paraId="7159C8A6" w14:textId="654EBB47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88" w:type="pct"/>
          </w:tcPr>
          <w:p w14:paraId="1C738331" w14:textId="2193B813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88" w:type="pct"/>
          </w:tcPr>
          <w:p w14:paraId="167C9E15" w14:textId="07C451C7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288" w:type="pct"/>
          </w:tcPr>
          <w:p w14:paraId="45C956B5" w14:textId="1D1F18ED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88" w:type="pct"/>
          </w:tcPr>
          <w:p w14:paraId="581037BE" w14:textId="3B174F96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93" w:type="pct"/>
          </w:tcPr>
          <w:p w14:paraId="013753A3" w14:textId="0A252B73" w:rsidR="00FE021A" w:rsidRPr="00487997" w:rsidRDefault="00487997" w:rsidP="00F34C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relevance to understanding needs of and inequalities experienced by minoritised unpaid carers particularly in relation to palliative care.</w:t>
            </w:r>
          </w:p>
        </w:tc>
      </w:tr>
    </w:tbl>
    <w:p w14:paraId="42A771F6" w14:textId="77777777" w:rsidR="00FE021A" w:rsidRPr="004C13DA" w:rsidRDefault="00FE021A" w:rsidP="00FE021A">
      <w:pPr>
        <w:rPr>
          <w:rFonts w:eastAsia="DengXian" w:cstheme="minorHAnsi"/>
          <w:sz w:val="20"/>
          <w:szCs w:val="20"/>
          <w:lang w:eastAsia="zh-CN"/>
        </w:rPr>
      </w:pPr>
    </w:p>
    <w:p w14:paraId="2CCBCF4C" w14:textId="77777777" w:rsidR="00FE021A" w:rsidRPr="004C13DA" w:rsidRDefault="00FE021A" w:rsidP="00FE021A">
      <w:pPr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lastRenderedPageBreak/>
        <w:t xml:space="preserve">For each, Yes, </w:t>
      </w:r>
      <w:r>
        <w:rPr>
          <w:rFonts w:eastAsia="DengXian" w:cstheme="minorHAnsi"/>
          <w:sz w:val="20"/>
          <w:szCs w:val="20"/>
          <w:lang w:eastAsia="zh-CN"/>
        </w:rPr>
        <w:t>Not clear</w:t>
      </w:r>
      <w:r w:rsidRPr="004C13DA">
        <w:rPr>
          <w:rFonts w:eastAsia="DengXian" w:cstheme="minorHAnsi"/>
          <w:sz w:val="20"/>
          <w:szCs w:val="20"/>
          <w:lang w:eastAsia="zh-CN"/>
        </w:rPr>
        <w:t xml:space="preserve"> or No</w:t>
      </w:r>
    </w:p>
    <w:p w14:paraId="21DC63CA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re a clear statement of the aims of the research? </w:t>
      </w:r>
    </w:p>
    <w:p w14:paraId="1EECF34F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>Was a qualitative methodology appropriate?</w:t>
      </w:r>
    </w:p>
    <w:p w14:paraId="033ED6A6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research design appropriate to address the aims of the research? </w:t>
      </w:r>
    </w:p>
    <w:p w14:paraId="1CBD5395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recruitment strategy appropriate to the aims of the research? </w:t>
      </w:r>
    </w:p>
    <w:p w14:paraId="263C343A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data collected in a way that addressed the research issue? </w:t>
      </w:r>
    </w:p>
    <w:p w14:paraId="6EAC6F48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as the relationship between researcher and participants been adequately considered? </w:t>
      </w:r>
    </w:p>
    <w:p w14:paraId="683611AB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ave ethical issues been taken into consideration? </w:t>
      </w:r>
    </w:p>
    <w:p w14:paraId="7D50B857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data analysis sufficiently rigorous? </w:t>
      </w:r>
    </w:p>
    <w:p w14:paraId="1CBCDF0A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Is there a clear statement of findings? </w:t>
      </w:r>
    </w:p>
    <w:p w14:paraId="14C538CF" w14:textId="77777777" w:rsidR="00FE021A" w:rsidRPr="004C13DA" w:rsidRDefault="00FE021A" w:rsidP="00FE021A">
      <w:pPr>
        <w:numPr>
          <w:ilvl w:val="0"/>
          <w:numId w:val="1"/>
        </w:numPr>
        <w:spacing w:after="200" w:line="276" w:lineRule="auto"/>
        <w:contextualSpacing/>
        <w:rPr>
          <w:rFonts w:cstheme="minorHAnsi"/>
          <w:sz w:val="20"/>
          <w:szCs w:val="20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How valuable is the research? </w:t>
      </w:r>
    </w:p>
    <w:p w14:paraId="23EB991F" w14:textId="77777777" w:rsidR="00FE021A" w:rsidRPr="004C13DA" w:rsidRDefault="00FE021A" w:rsidP="007C41D4">
      <w:pPr>
        <w:spacing w:before="120" w:line="300" w:lineRule="atLeast"/>
        <w:jc w:val="both"/>
        <w:rPr>
          <w:rFonts w:cstheme="minorHAnsi"/>
          <w:b/>
          <w:sz w:val="20"/>
          <w:szCs w:val="20"/>
        </w:rPr>
      </w:pPr>
    </w:p>
    <w:sectPr w:rsidR="00FE021A" w:rsidRPr="004C13DA" w:rsidSect="000B0426">
      <w:pgSz w:w="11906" w:h="16838"/>
      <w:pgMar w:top="1245" w:right="993" w:bottom="1134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6590D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A8213B"/>
    <w:multiLevelType w:val="hybridMultilevel"/>
    <w:tmpl w:val="EA0EAFC4"/>
    <w:lvl w:ilvl="0" w:tplc="BBE6177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 w15:restartNumberingAfterBreak="0">
    <w:nsid w:val="0953618C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967A21"/>
    <w:multiLevelType w:val="hybridMultilevel"/>
    <w:tmpl w:val="8D685494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70E4A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63BA0"/>
    <w:multiLevelType w:val="hybridMultilevel"/>
    <w:tmpl w:val="58785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733A8"/>
    <w:multiLevelType w:val="hybridMultilevel"/>
    <w:tmpl w:val="CDC22EB8"/>
    <w:lvl w:ilvl="0" w:tplc="BBE617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14DA233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406469"/>
    <w:multiLevelType w:val="hybridMultilevel"/>
    <w:tmpl w:val="D30E8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DE6907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EF557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5A158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B06FF2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FD74FB"/>
    <w:multiLevelType w:val="hybridMultilevel"/>
    <w:tmpl w:val="51E8ABFE"/>
    <w:lvl w:ilvl="0" w:tplc="BBE61772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20653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52D5FA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83F4361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587F9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2A4DE3"/>
    <w:multiLevelType w:val="hybridMultilevel"/>
    <w:tmpl w:val="A9D03A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7D1D11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19443F4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2C597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420E80"/>
    <w:multiLevelType w:val="hybridMultilevel"/>
    <w:tmpl w:val="A9D03A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806F7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5605E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0FF480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4D0296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86519DD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FE07F2E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2A265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E851F3"/>
    <w:multiLevelType w:val="hybridMultilevel"/>
    <w:tmpl w:val="5E36C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0B6D28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1C022F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2F1058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7A0077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819952">
    <w:abstractNumId w:val="31"/>
  </w:num>
  <w:num w:numId="2" w16cid:durableId="1346783190">
    <w:abstractNumId w:val="4"/>
  </w:num>
  <w:num w:numId="3" w16cid:durableId="296495326">
    <w:abstractNumId w:val="16"/>
  </w:num>
  <w:num w:numId="4" w16cid:durableId="1156334776">
    <w:abstractNumId w:val="5"/>
  </w:num>
  <w:num w:numId="5" w16cid:durableId="1927958466">
    <w:abstractNumId w:val="8"/>
  </w:num>
  <w:num w:numId="6" w16cid:durableId="1252860938">
    <w:abstractNumId w:val="3"/>
  </w:num>
  <w:num w:numId="7" w16cid:durableId="142360800">
    <w:abstractNumId w:val="13"/>
  </w:num>
  <w:num w:numId="8" w16cid:durableId="1603414701">
    <w:abstractNumId w:val="6"/>
  </w:num>
  <w:num w:numId="9" w16cid:durableId="530144998">
    <w:abstractNumId w:val="1"/>
  </w:num>
  <w:num w:numId="10" w16cid:durableId="869489185">
    <w:abstractNumId w:val="22"/>
  </w:num>
  <w:num w:numId="11" w16cid:durableId="659697514">
    <w:abstractNumId w:val="23"/>
  </w:num>
  <w:num w:numId="12" w16cid:durableId="969672007">
    <w:abstractNumId w:val="18"/>
  </w:num>
  <w:num w:numId="13" w16cid:durableId="1878279183">
    <w:abstractNumId w:val="33"/>
  </w:num>
  <w:num w:numId="14" w16cid:durableId="530144391">
    <w:abstractNumId w:val="0"/>
  </w:num>
  <w:num w:numId="15" w16cid:durableId="1875538217">
    <w:abstractNumId w:val="32"/>
  </w:num>
  <w:num w:numId="16" w16cid:durableId="2002194778">
    <w:abstractNumId w:val="9"/>
  </w:num>
  <w:num w:numId="17" w16cid:durableId="219707871">
    <w:abstractNumId w:val="35"/>
  </w:num>
  <w:num w:numId="18" w16cid:durableId="551884473">
    <w:abstractNumId w:val="20"/>
  </w:num>
  <w:num w:numId="19" w16cid:durableId="1173102990">
    <w:abstractNumId w:val="21"/>
  </w:num>
  <w:num w:numId="20" w16cid:durableId="396175811">
    <w:abstractNumId w:val="30"/>
  </w:num>
  <w:num w:numId="21" w16cid:durableId="824667484">
    <w:abstractNumId w:val="27"/>
  </w:num>
  <w:num w:numId="22" w16cid:durableId="1323394012">
    <w:abstractNumId w:val="24"/>
  </w:num>
  <w:num w:numId="23" w16cid:durableId="292641878">
    <w:abstractNumId w:val="14"/>
  </w:num>
  <w:num w:numId="24" w16cid:durableId="1950383634">
    <w:abstractNumId w:val="12"/>
  </w:num>
  <w:num w:numId="25" w16cid:durableId="2029526703">
    <w:abstractNumId w:val="17"/>
  </w:num>
  <w:num w:numId="26" w16cid:durableId="166215314">
    <w:abstractNumId w:val="2"/>
  </w:num>
  <w:num w:numId="27" w16cid:durableId="1895580242">
    <w:abstractNumId w:val="28"/>
  </w:num>
  <w:num w:numId="28" w16cid:durableId="606281041">
    <w:abstractNumId w:val="15"/>
  </w:num>
  <w:num w:numId="29" w16cid:durableId="960724408">
    <w:abstractNumId w:val="34"/>
  </w:num>
  <w:num w:numId="30" w16cid:durableId="1501198349">
    <w:abstractNumId w:val="29"/>
  </w:num>
  <w:num w:numId="31" w16cid:durableId="1644892846">
    <w:abstractNumId w:val="11"/>
  </w:num>
  <w:num w:numId="32" w16cid:durableId="1970938353">
    <w:abstractNumId w:val="26"/>
  </w:num>
  <w:num w:numId="33" w16cid:durableId="1567951960">
    <w:abstractNumId w:val="19"/>
  </w:num>
  <w:num w:numId="34" w16cid:durableId="1299605187">
    <w:abstractNumId w:val="10"/>
  </w:num>
  <w:num w:numId="35" w16cid:durableId="1125268691">
    <w:abstractNumId w:val="25"/>
  </w:num>
  <w:num w:numId="36" w16cid:durableId="11314418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CF9"/>
    <w:rsid w:val="00083FC7"/>
    <w:rsid w:val="00097676"/>
    <w:rsid w:val="000B0426"/>
    <w:rsid w:val="000C42E8"/>
    <w:rsid w:val="000E7027"/>
    <w:rsid w:val="000F4E27"/>
    <w:rsid w:val="00113CF9"/>
    <w:rsid w:val="00130F0D"/>
    <w:rsid w:val="001407E6"/>
    <w:rsid w:val="00191BFF"/>
    <w:rsid w:val="001A0250"/>
    <w:rsid w:val="001D4452"/>
    <w:rsid w:val="00200231"/>
    <w:rsid w:val="0022606D"/>
    <w:rsid w:val="00244A26"/>
    <w:rsid w:val="00257135"/>
    <w:rsid w:val="002B09B8"/>
    <w:rsid w:val="0031150F"/>
    <w:rsid w:val="00334C7A"/>
    <w:rsid w:val="003C32ED"/>
    <w:rsid w:val="003F143B"/>
    <w:rsid w:val="00482614"/>
    <w:rsid w:val="00487997"/>
    <w:rsid w:val="00491BE1"/>
    <w:rsid w:val="004C13DA"/>
    <w:rsid w:val="004F1F7E"/>
    <w:rsid w:val="00532298"/>
    <w:rsid w:val="005A075E"/>
    <w:rsid w:val="005F3F85"/>
    <w:rsid w:val="00600B6E"/>
    <w:rsid w:val="00602759"/>
    <w:rsid w:val="00607A8F"/>
    <w:rsid w:val="00691A48"/>
    <w:rsid w:val="006E02FF"/>
    <w:rsid w:val="00790CFB"/>
    <w:rsid w:val="007C3D07"/>
    <w:rsid w:val="007C41D4"/>
    <w:rsid w:val="007D68FF"/>
    <w:rsid w:val="00815868"/>
    <w:rsid w:val="00852D8C"/>
    <w:rsid w:val="00865660"/>
    <w:rsid w:val="008D1CE5"/>
    <w:rsid w:val="00950905"/>
    <w:rsid w:val="00975E99"/>
    <w:rsid w:val="009B721B"/>
    <w:rsid w:val="009F4BAF"/>
    <w:rsid w:val="00A42676"/>
    <w:rsid w:val="00AB73AE"/>
    <w:rsid w:val="00AD5F76"/>
    <w:rsid w:val="00B574CF"/>
    <w:rsid w:val="00B82C88"/>
    <w:rsid w:val="00BA1094"/>
    <w:rsid w:val="00BA71C7"/>
    <w:rsid w:val="00BB4F72"/>
    <w:rsid w:val="00C024AA"/>
    <w:rsid w:val="00CD7992"/>
    <w:rsid w:val="00CE184D"/>
    <w:rsid w:val="00D16390"/>
    <w:rsid w:val="00D21EB9"/>
    <w:rsid w:val="00DB7ACA"/>
    <w:rsid w:val="00DD1D9C"/>
    <w:rsid w:val="00E20C57"/>
    <w:rsid w:val="00E82EC4"/>
    <w:rsid w:val="00EB5C89"/>
    <w:rsid w:val="00F04814"/>
    <w:rsid w:val="00F3415D"/>
    <w:rsid w:val="00FC0EA9"/>
    <w:rsid w:val="00FC5A51"/>
    <w:rsid w:val="00FE021A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287E"/>
  <w15:chartTrackingRefBased/>
  <w15:docId w15:val="{7E26AD88-BBFC-459B-BFEA-E46B7D88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13CF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2759"/>
    <w:pPr>
      <w:ind w:left="720"/>
      <w:contextualSpacing/>
    </w:pPr>
  </w:style>
  <w:style w:type="paragraph" w:customStyle="1" w:styleId="Default">
    <w:name w:val="Default"/>
    <w:rsid w:val="006027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ef-lnk">
    <w:name w:val="ref-lnk"/>
    <w:basedOn w:val="DefaultParagraphFont"/>
    <w:rsid w:val="00334C7A"/>
  </w:style>
  <w:style w:type="character" w:styleId="Hyperlink">
    <w:name w:val="Hyperlink"/>
    <w:basedOn w:val="DefaultParagraphFont"/>
    <w:uiPriority w:val="99"/>
    <w:unhideWhenUsed/>
    <w:rsid w:val="00334C7A"/>
    <w:rPr>
      <w:color w:val="0000FF"/>
      <w:u w:val="single"/>
    </w:rPr>
  </w:style>
  <w:style w:type="character" w:customStyle="1" w:styleId="off-screen">
    <w:name w:val="off-screen"/>
    <w:basedOn w:val="DefaultParagraphFont"/>
    <w:rsid w:val="00334C7A"/>
  </w:style>
  <w:style w:type="character" w:styleId="UnresolvedMention">
    <w:name w:val="Unresolved Mention"/>
    <w:basedOn w:val="DefaultParagraphFont"/>
    <w:uiPriority w:val="99"/>
    <w:semiHidden/>
    <w:unhideWhenUsed/>
    <w:rsid w:val="00334C7A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0B0426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0B042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asp-uk.net/casp-tools-checklis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0</Pages>
  <Words>3931</Words>
  <Characters>2241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my Barnes</cp:lastModifiedBy>
  <cp:revision>15</cp:revision>
  <dcterms:created xsi:type="dcterms:W3CDTF">2024-07-04T12:05:00Z</dcterms:created>
  <dcterms:modified xsi:type="dcterms:W3CDTF">2024-07-04T15:33:00Z</dcterms:modified>
</cp:coreProperties>
</file>